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3934B" w14:textId="0955686F" w:rsidR="001A66C2" w:rsidRPr="001A66C2" w:rsidRDefault="001A66C2" w:rsidP="0011104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A66C2">
        <w:rPr>
          <w:rFonts w:ascii="Times New Roman" w:hAnsi="Times New Roman" w:cs="Times New Roman"/>
          <w:b/>
          <w:bCs/>
        </w:rPr>
        <w:t>Supplementary materials</w:t>
      </w:r>
    </w:p>
    <w:p w14:paraId="56EA0CCF" w14:textId="35A58140" w:rsidR="00370A3F" w:rsidRPr="001A66C2" w:rsidRDefault="00370A3F" w:rsidP="0011104B">
      <w:pPr>
        <w:spacing w:line="360" w:lineRule="auto"/>
        <w:jc w:val="both"/>
        <w:rPr>
          <w:rFonts w:ascii="Times New Roman" w:hAnsi="Times New Roman" w:cs="Times New Roman"/>
        </w:rPr>
      </w:pPr>
      <w:r w:rsidRPr="001A66C2">
        <w:rPr>
          <w:rFonts w:ascii="Times New Roman" w:hAnsi="Times New Roman" w:cs="Times New Roman"/>
        </w:rPr>
        <w:t xml:space="preserve">Table S1. Comparison of survival outcomes between </w:t>
      </w:r>
      <w:r w:rsidR="00784B26" w:rsidRPr="001A66C2">
        <w:rPr>
          <w:rFonts w:ascii="Times New Roman" w:hAnsi="Times New Roman" w:cs="Times New Roman"/>
          <w:i/>
          <w:iCs/>
        </w:rPr>
        <w:t>CSF3R</w:t>
      </w:r>
      <w:r w:rsidR="00784B26" w:rsidRPr="001A66C2">
        <w:rPr>
          <w:rFonts w:ascii="Times New Roman" w:hAnsi="Times New Roman" w:cs="Times New Roman"/>
          <w:vertAlign w:val="superscript"/>
        </w:rPr>
        <w:t>mut</w:t>
      </w:r>
      <w:r w:rsidRPr="001A66C2">
        <w:rPr>
          <w:rFonts w:ascii="Times New Roman" w:hAnsi="Times New Roman" w:cs="Times New Roman"/>
        </w:rPr>
        <w:t xml:space="preserve"> and </w:t>
      </w:r>
      <w:r w:rsidR="00784B26" w:rsidRPr="001A66C2">
        <w:rPr>
          <w:rFonts w:ascii="Times New Roman" w:hAnsi="Times New Roman" w:cs="Times New Roman"/>
          <w:i/>
          <w:iCs/>
        </w:rPr>
        <w:t>CSF3R</w:t>
      </w:r>
      <w:r w:rsidR="00784B26" w:rsidRPr="001A66C2">
        <w:rPr>
          <w:rFonts w:ascii="Times New Roman" w:hAnsi="Times New Roman" w:cs="Times New Roman"/>
          <w:vertAlign w:val="superscript"/>
        </w:rPr>
        <w:t>wt</w:t>
      </w:r>
      <w:r w:rsidRPr="001A66C2">
        <w:rPr>
          <w:rFonts w:ascii="Times New Roman" w:hAnsi="Times New Roman" w:cs="Times New Roman"/>
        </w:rPr>
        <w:t xml:space="preserve"> in </w:t>
      </w:r>
      <w:r w:rsidR="006F1C12">
        <w:rPr>
          <w:rFonts w:ascii="Times New Roman" w:hAnsi="Times New Roman" w:cs="Times New Roman" w:hint="eastAsia"/>
        </w:rPr>
        <w:t>o</w:t>
      </w:r>
      <w:r w:rsidR="006F1C12">
        <w:rPr>
          <w:rFonts w:ascii="Times New Roman" w:hAnsi="Times New Roman" w:cs="Times New Roman"/>
        </w:rPr>
        <w:t>verall AML cohort</w:t>
      </w:r>
      <w:r w:rsidRPr="001A66C2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2952"/>
        <w:gridCol w:w="2015"/>
        <w:gridCol w:w="1851"/>
        <w:gridCol w:w="1488"/>
      </w:tblGrid>
      <w:tr w:rsidR="00784B26" w:rsidRPr="001A66C2" w14:paraId="42BE8D1F" w14:textId="264FECFF" w:rsidTr="00784B26">
        <w:trPr>
          <w:tblHeader/>
        </w:trPr>
        <w:tc>
          <w:tcPr>
            <w:tcW w:w="1777" w:type="pct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4AB2" w14:textId="37623695" w:rsidR="00784B26" w:rsidRPr="001A66C2" w:rsidRDefault="008B7967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Outcomes</w:t>
            </w:r>
          </w:p>
        </w:tc>
        <w:tc>
          <w:tcPr>
            <w:tcW w:w="3223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8546" w14:textId="4381E452" w:rsidR="00784B26" w:rsidRPr="001A66C2" w:rsidRDefault="00784B26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Overall</w:t>
            </w:r>
          </w:p>
        </w:tc>
      </w:tr>
      <w:tr w:rsidR="00784B26" w:rsidRPr="001A66C2" w14:paraId="1F66CF61" w14:textId="385934E7" w:rsidTr="00784B26">
        <w:trPr>
          <w:tblHeader/>
        </w:trPr>
        <w:tc>
          <w:tcPr>
            <w:tcW w:w="1777" w:type="pct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8A5BF" w14:textId="77777777" w:rsidR="00784B26" w:rsidRPr="001A66C2" w:rsidRDefault="00784B26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121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4ECD" w14:textId="2C0C8A52" w:rsidR="00784B26" w:rsidRPr="001A66C2" w:rsidRDefault="00784B26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SF3R</w:t>
            </w:r>
            <w:r w:rsidRPr="001A66C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mut</w:t>
            </w:r>
          </w:p>
        </w:tc>
        <w:tc>
          <w:tcPr>
            <w:tcW w:w="111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AF414" w14:textId="153164CD" w:rsidR="00784B26" w:rsidRPr="001A66C2" w:rsidRDefault="00784B26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SF3R</w:t>
            </w:r>
            <w:r w:rsidRPr="001A66C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wt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2626F" w14:textId="77777777" w:rsidR="00784B26" w:rsidRPr="001A66C2" w:rsidRDefault="00784B26" w:rsidP="00784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784B26" w:rsidRPr="001A66C2" w14:paraId="45FFAAB2" w14:textId="6A8EA985" w:rsidTr="00784B26">
        <w:tc>
          <w:tcPr>
            <w:tcW w:w="17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FDBF" w14:textId="2D248363" w:rsidR="00784B26" w:rsidRPr="001A66C2" w:rsidRDefault="00784B26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3-year OS</w:t>
            </w:r>
            <w:r w:rsidR="00D8182C" w:rsidRPr="001A66C2">
              <w:rPr>
                <w:rFonts w:ascii="Times New Roman" w:eastAsia="Helvetica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E76FB" w14:textId="263CDDE1" w:rsidR="00784B26" w:rsidRPr="001A66C2" w:rsidRDefault="00D8182C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43.8</w:t>
            </w: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58EC" w14:textId="73B25405" w:rsidR="00784B26" w:rsidRPr="001A66C2" w:rsidRDefault="00D8182C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66.9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1221" w14:textId="50E53941" w:rsidR="00784B26" w:rsidRPr="001A66C2" w:rsidRDefault="00784B26" w:rsidP="00784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00</w:t>
            </w:r>
            <w:r w:rsidR="00D8182C" w:rsidRPr="001A66C2">
              <w:rPr>
                <w:rFonts w:ascii="Times New Roman" w:eastAsia="Helvetica" w:hAnsi="Times New Roman" w:cs="Times New Roman"/>
                <w:color w:val="000000"/>
              </w:rPr>
              <w:t>22</w:t>
            </w:r>
          </w:p>
        </w:tc>
      </w:tr>
      <w:tr w:rsidR="00784B26" w:rsidRPr="001A66C2" w14:paraId="257007A8" w14:textId="6ABD634F" w:rsidTr="00784B26">
        <w:tc>
          <w:tcPr>
            <w:tcW w:w="17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046CE" w14:textId="736904FE" w:rsidR="00784B26" w:rsidRPr="001A66C2" w:rsidRDefault="00784B26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3-year PFS</w:t>
            </w:r>
            <w:r w:rsidR="00D8182C" w:rsidRPr="001A66C2">
              <w:rPr>
                <w:rFonts w:ascii="Times New Roman" w:eastAsia="Helvetica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33B6" w14:textId="3E7CF14B" w:rsidR="00784B26" w:rsidRPr="001A66C2" w:rsidRDefault="00D8182C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22.4</w:t>
            </w: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1B604" w14:textId="0A647769" w:rsidR="00784B26" w:rsidRPr="001A66C2" w:rsidRDefault="00D8182C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56.2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09CAF" w14:textId="1ED78430" w:rsidR="00784B26" w:rsidRPr="001A66C2" w:rsidRDefault="00D8182C" w:rsidP="00784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0010</w:t>
            </w:r>
          </w:p>
        </w:tc>
      </w:tr>
    </w:tbl>
    <w:p w14:paraId="55E26DAE" w14:textId="15608B7C" w:rsidR="00370A3F" w:rsidRPr="001A66C2" w:rsidRDefault="00370A3F" w:rsidP="008B7967">
      <w:pPr>
        <w:spacing w:line="360" w:lineRule="auto"/>
        <w:jc w:val="both"/>
        <w:rPr>
          <w:rFonts w:ascii="Times New Roman" w:hAnsi="Times New Roman" w:cs="Times New Roman"/>
        </w:rPr>
      </w:pPr>
      <w:r w:rsidRPr="001A66C2">
        <w:rPr>
          <w:rFonts w:ascii="Times New Roman" w:hAnsi="Times New Roman" w:cs="Times New Roman"/>
        </w:rPr>
        <w:t>Abbreviatio</w:t>
      </w:r>
      <w:r w:rsidRPr="001A66C2">
        <w:rPr>
          <w:rFonts w:ascii="Times New Roman" w:hAnsi="Times New Roman" w:cs="Times New Roman"/>
          <w:color w:val="000000" w:themeColor="text1"/>
        </w:rPr>
        <w:t xml:space="preserve">ns: </w:t>
      </w:r>
      <w:r w:rsidRPr="001A66C2">
        <w:rPr>
          <w:rFonts w:ascii="Times New Roman" w:hAnsi="Times New Roman" w:cs="Times New Roman"/>
        </w:rPr>
        <w:t xml:space="preserve">OS, overall survival; PFS, progression-free survival; </w:t>
      </w:r>
      <w:r w:rsidR="008B7967" w:rsidRPr="001A66C2">
        <w:rPr>
          <w:rFonts w:ascii="Times New Roman" w:eastAsia="Helvetica" w:hAnsi="Times New Roman" w:cs="Times New Roman"/>
          <w:i/>
          <w:iCs/>
          <w:color w:val="000000"/>
        </w:rPr>
        <w:t>CSF3R</w:t>
      </w:r>
      <w:r w:rsidR="008B7967" w:rsidRPr="001A66C2">
        <w:rPr>
          <w:rFonts w:ascii="Times New Roman" w:eastAsia="Helvetica" w:hAnsi="Times New Roman" w:cs="Times New Roman"/>
          <w:color w:val="000000"/>
          <w:vertAlign w:val="superscript"/>
        </w:rPr>
        <w:t>mut</w:t>
      </w:r>
      <w:r w:rsidRPr="001A66C2">
        <w:rPr>
          <w:rFonts w:ascii="Times New Roman" w:hAnsi="Times New Roman" w:cs="Times New Roman"/>
        </w:rPr>
        <w:t xml:space="preserve">, </w:t>
      </w:r>
      <w:r w:rsidR="008B7967" w:rsidRPr="001A66C2">
        <w:rPr>
          <w:rFonts w:ascii="Times New Roman" w:hAnsi="Times New Roman" w:cs="Times New Roman"/>
          <w:i/>
          <w:iCs/>
        </w:rPr>
        <w:t>CSF3R</w:t>
      </w:r>
      <w:r w:rsidR="008B7967" w:rsidRPr="001A66C2">
        <w:rPr>
          <w:rFonts w:ascii="Times New Roman" w:hAnsi="Times New Roman" w:cs="Times New Roman"/>
        </w:rPr>
        <w:t xml:space="preserve"> mutations; </w:t>
      </w:r>
      <w:r w:rsidR="008B7967" w:rsidRPr="001A66C2">
        <w:rPr>
          <w:rFonts w:ascii="Times New Roman" w:eastAsia="Helvetica" w:hAnsi="Times New Roman" w:cs="Times New Roman"/>
          <w:i/>
          <w:iCs/>
          <w:color w:val="000000"/>
        </w:rPr>
        <w:t>CSF3R</w:t>
      </w:r>
      <w:r w:rsidR="008B7967" w:rsidRPr="001A66C2">
        <w:rPr>
          <w:rFonts w:ascii="Times New Roman" w:eastAsia="Helvetica" w:hAnsi="Times New Roman" w:cs="Times New Roman"/>
          <w:color w:val="000000"/>
          <w:vertAlign w:val="superscript"/>
        </w:rPr>
        <w:t>wt</w:t>
      </w:r>
      <w:r w:rsidR="008B7967" w:rsidRPr="001A66C2">
        <w:rPr>
          <w:rFonts w:ascii="Times New Roman" w:eastAsia="Helvetica" w:hAnsi="Times New Roman" w:cs="Times New Roman"/>
          <w:color w:val="000000"/>
        </w:rPr>
        <w:t xml:space="preserve">, </w:t>
      </w:r>
      <w:r w:rsidR="008B7967" w:rsidRPr="001A66C2">
        <w:rPr>
          <w:rFonts w:ascii="Times New Roman" w:eastAsia="Helvetica" w:hAnsi="Times New Roman" w:cs="Times New Roman"/>
          <w:i/>
          <w:iCs/>
          <w:color w:val="000000"/>
        </w:rPr>
        <w:t>CSF3R</w:t>
      </w:r>
      <w:r w:rsidR="008B7967" w:rsidRPr="001A66C2">
        <w:rPr>
          <w:rFonts w:ascii="Times New Roman" w:eastAsia="Helvetica" w:hAnsi="Times New Roman" w:cs="Times New Roman"/>
          <w:color w:val="000000"/>
        </w:rPr>
        <w:t xml:space="preserve"> wild type</w:t>
      </w:r>
      <w:r w:rsidRPr="001A66C2">
        <w:rPr>
          <w:rFonts w:ascii="Times New Roman" w:hAnsi="Times New Roman" w:cs="Times New Roman"/>
        </w:rPr>
        <w:t>; AML, acute myeloid leukemia.</w:t>
      </w:r>
    </w:p>
    <w:p w14:paraId="33D3C487" w14:textId="5E273686" w:rsidR="00930FA3" w:rsidRPr="001A66C2" w:rsidRDefault="00930FA3" w:rsidP="008B7967">
      <w:pPr>
        <w:spacing w:line="360" w:lineRule="auto"/>
        <w:jc w:val="both"/>
        <w:rPr>
          <w:rFonts w:ascii="Times New Roman" w:hAnsi="Times New Roman" w:cs="Times New Roman"/>
        </w:rPr>
      </w:pPr>
    </w:p>
    <w:p w14:paraId="04B6491C" w14:textId="76989D26" w:rsidR="00930FA3" w:rsidRPr="001A66C2" w:rsidRDefault="00930FA3" w:rsidP="0011104B">
      <w:pPr>
        <w:spacing w:line="360" w:lineRule="auto"/>
        <w:jc w:val="both"/>
        <w:rPr>
          <w:rFonts w:ascii="Times New Roman" w:hAnsi="Times New Roman" w:cs="Times New Roman"/>
        </w:rPr>
      </w:pPr>
      <w:r w:rsidRPr="001A66C2">
        <w:rPr>
          <w:rFonts w:ascii="Times New Roman" w:hAnsi="Times New Roman" w:cs="Times New Roman"/>
        </w:rPr>
        <w:t xml:space="preserve">Table S2. Comparison of survival outcomes between </w:t>
      </w:r>
      <w:r w:rsidRPr="001A66C2">
        <w:rPr>
          <w:rFonts w:ascii="Times New Roman" w:hAnsi="Times New Roman" w:cs="Times New Roman"/>
          <w:i/>
          <w:iCs/>
        </w:rPr>
        <w:t>CSF3R</w:t>
      </w:r>
      <w:r w:rsidRPr="001A66C2">
        <w:rPr>
          <w:rFonts w:ascii="Times New Roman" w:hAnsi="Times New Roman" w:cs="Times New Roman"/>
          <w:vertAlign w:val="superscript"/>
        </w:rPr>
        <w:t>mut</w:t>
      </w:r>
      <w:r w:rsidRPr="001A66C2">
        <w:rPr>
          <w:rFonts w:ascii="Times New Roman" w:hAnsi="Times New Roman" w:cs="Times New Roman"/>
        </w:rPr>
        <w:t xml:space="preserve"> and </w:t>
      </w:r>
      <w:r w:rsidRPr="001A66C2">
        <w:rPr>
          <w:rFonts w:ascii="Times New Roman" w:hAnsi="Times New Roman" w:cs="Times New Roman"/>
          <w:i/>
          <w:iCs/>
        </w:rPr>
        <w:t>CSF3R</w:t>
      </w:r>
      <w:r w:rsidRPr="001A66C2">
        <w:rPr>
          <w:rFonts w:ascii="Times New Roman" w:hAnsi="Times New Roman" w:cs="Times New Roman"/>
          <w:vertAlign w:val="superscript"/>
        </w:rPr>
        <w:t>wt</w:t>
      </w:r>
      <w:r w:rsidRPr="001A66C2">
        <w:rPr>
          <w:rFonts w:ascii="Times New Roman" w:hAnsi="Times New Roman" w:cs="Times New Roman"/>
        </w:rPr>
        <w:t xml:space="preserve"> in CBF-rearranged and non-CBF AML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1613"/>
        <w:gridCol w:w="1043"/>
        <w:gridCol w:w="954"/>
        <w:gridCol w:w="838"/>
        <w:gridCol w:w="1426"/>
        <w:gridCol w:w="1336"/>
        <w:gridCol w:w="1096"/>
      </w:tblGrid>
      <w:tr w:rsidR="00930FA3" w:rsidRPr="001A66C2" w14:paraId="02FE5E28" w14:textId="3EC4A360" w:rsidTr="00930FA3">
        <w:trPr>
          <w:tblHeader/>
        </w:trPr>
        <w:tc>
          <w:tcPr>
            <w:tcW w:w="1016" w:type="pct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F7656" w14:textId="77777777" w:rsidR="00930FA3" w:rsidRPr="001A66C2" w:rsidRDefault="00930FA3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Outcomes</w:t>
            </w:r>
          </w:p>
        </w:tc>
        <w:tc>
          <w:tcPr>
            <w:tcW w:w="184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9FCE" w14:textId="2A354C69" w:rsidR="00930FA3" w:rsidRPr="001A66C2" w:rsidRDefault="00930FA3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CBF-r</w:t>
            </w:r>
          </w:p>
        </w:tc>
        <w:tc>
          <w:tcPr>
            <w:tcW w:w="214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8BC63E8" w14:textId="5A61A03C" w:rsidR="00930FA3" w:rsidRPr="001A66C2" w:rsidRDefault="00930FA3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non-CBF-r</w:t>
            </w:r>
          </w:p>
        </w:tc>
      </w:tr>
      <w:tr w:rsidR="00930FA3" w:rsidRPr="001A66C2" w14:paraId="536E6355" w14:textId="0E518072" w:rsidTr="00930FA3">
        <w:trPr>
          <w:tblHeader/>
        </w:trPr>
        <w:tc>
          <w:tcPr>
            <w:tcW w:w="1016" w:type="pct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E079" w14:textId="77777777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667C9" w14:textId="77777777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SF3R</w:t>
            </w:r>
            <w:r w:rsidRPr="001A66C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mut</w:t>
            </w:r>
          </w:p>
        </w:tc>
        <w:tc>
          <w:tcPr>
            <w:tcW w:w="61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7518" w14:textId="77777777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SF3R</w:t>
            </w:r>
            <w:r w:rsidRPr="001A66C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wt</w:t>
            </w:r>
          </w:p>
        </w:tc>
        <w:tc>
          <w:tcPr>
            <w:tcW w:w="56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E2EC" w14:textId="77777777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90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F4CEF01" w14:textId="6B4E52D7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SF3R</w:t>
            </w:r>
            <w:r w:rsidRPr="001A66C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mut</w:t>
            </w:r>
          </w:p>
        </w:tc>
        <w:tc>
          <w:tcPr>
            <w:tcW w:w="84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AB6A332" w14:textId="36CD059B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SF3R</w:t>
            </w:r>
            <w:r w:rsidRPr="001A66C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wt</w:t>
            </w:r>
          </w:p>
        </w:tc>
        <w:tc>
          <w:tcPr>
            <w:tcW w:w="39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7B93BA0" w14:textId="725CDCC1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1A66C2" w:rsidRPr="001A66C2" w14:paraId="69FB5EEB" w14:textId="48315B64" w:rsidTr="00930FA3"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876C" w14:textId="77777777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3-year OS (%)</w:t>
            </w:r>
          </w:p>
        </w:tc>
        <w:tc>
          <w:tcPr>
            <w:tcW w:w="6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2862" w14:textId="5D4C3699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54</w:t>
            </w:r>
          </w:p>
        </w:tc>
        <w:tc>
          <w:tcPr>
            <w:tcW w:w="6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EB87" w14:textId="77777777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66.9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6F2A" w14:textId="5B7C9587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700</w:t>
            </w:r>
          </w:p>
        </w:tc>
        <w:tc>
          <w:tcPr>
            <w:tcW w:w="903" w:type="pct"/>
            <w:shd w:val="clear" w:color="auto" w:fill="FFFFFF"/>
          </w:tcPr>
          <w:p w14:paraId="51799797" w14:textId="33E5742C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40.3</w:t>
            </w:r>
          </w:p>
        </w:tc>
        <w:tc>
          <w:tcPr>
            <w:tcW w:w="849" w:type="pct"/>
            <w:shd w:val="clear" w:color="auto" w:fill="FFFFFF"/>
          </w:tcPr>
          <w:p w14:paraId="25E737DA" w14:textId="549FF7BF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66.7</w:t>
            </w:r>
          </w:p>
        </w:tc>
        <w:tc>
          <w:tcPr>
            <w:tcW w:w="390" w:type="pct"/>
            <w:shd w:val="clear" w:color="auto" w:fill="FFFFFF"/>
          </w:tcPr>
          <w:p w14:paraId="288BE53E" w14:textId="0A60F949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0022</w:t>
            </w:r>
          </w:p>
        </w:tc>
      </w:tr>
      <w:tr w:rsidR="001A66C2" w:rsidRPr="001A66C2" w14:paraId="0969197B" w14:textId="19E6542B" w:rsidTr="00930FA3"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5434" w14:textId="77777777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3-year PFS (%)</w:t>
            </w:r>
          </w:p>
        </w:tc>
        <w:tc>
          <w:tcPr>
            <w:tcW w:w="6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523E" w14:textId="20E67FBA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44.2</w:t>
            </w:r>
          </w:p>
        </w:tc>
        <w:tc>
          <w:tcPr>
            <w:tcW w:w="6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D809" w14:textId="664BAE0E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59.4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9E00" w14:textId="58843634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700</w:t>
            </w:r>
          </w:p>
        </w:tc>
        <w:tc>
          <w:tcPr>
            <w:tcW w:w="903" w:type="pct"/>
            <w:shd w:val="clear" w:color="auto" w:fill="FFFFFF"/>
          </w:tcPr>
          <w:p w14:paraId="23C5808F" w14:textId="428233F5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15.2</w:t>
            </w:r>
          </w:p>
        </w:tc>
        <w:tc>
          <w:tcPr>
            <w:tcW w:w="849" w:type="pct"/>
            <w:shd w:val="clear" w:color="auto" w:fill="FFFFFF"/>
          </w:tcPr>
          <w:p w14:paraId="379257F3" w14:textId="36C35C1C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55.1</w:t>
            </w:r>
          </w:p>
        </w:tc>
        <w:tc>
          <w:tcPr>
            <w:tcW w:w="390" w:type="pct"/>
            <w:shd w:val="clear" w:color="auto" w:fill="FFFFFF"/>
          </w:tcPr>
          <w:p w14:paraId="3437A487" w14:textId="52D96461" w:rsidR="00930FA3" w:rsidRPr="001A66C2" w:rsidRDefault="00930FA3" w:rsidP="00930F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0008</w:t>
            </w:r>
          </w:p>
        </w:tc>
      </w:tr>
    </w:tbl>
    <w:p w14:paraId="20032EFF" w14:textId="21DA365D" w:rsidR="00930FA3" w:rsidRPr="001A66C2" w:rsidRDefault="00930FA3" w:rsidP="00930FA3">
      <w:pPr>
        <w:spacing w:line="360" w:lineRule="auto"/>
        <w:jc w:val="both"/>
        <w:rPr>
          <w:rFonts w:ascii="Times New Roman" w:hAnsi="Times New Roman" w:cs="Times New Roman"/>
        </w:rPr>
      </w:pPr>
      <w:r w:rsidRPr="001A66C2">
        <w:rPr>
          <w:rFonts w:ascii="Times New Roman" w:hAnsi="Times New Roman" w:cs="Times New Roman"/>
        </w:rPr>
        <w:t>Abbreviatio</w:t>
      </w:r>
      <w:r w:rsidRPr="001A66C2">
        <w:rPr>
          <w:rFonts w:ascii="Times New Roman" w:hAnsi="Times New Roman" w:cs="Times New Roman"/>
          <w:color w:val="000000" w:themeColor="text1"/>
        </w:rPr>
        <w:t xml:space="preserve">ns: </w:t>
      </w:r>
      <w:r w:rsidRPr="001A66C2">
        <w:rPr>
          <w:rFonts w:ascii="Times New Roman" w:hAnsi="Times New Roman" w:cs="Times New Roman"/>
        </w:rPr>
        <w:t xml:space="preserve">OS, overall survival; PFS, progression-free survival; </w:t>
      </w:r>
      <w:r w:rsidR="0011104B" w:rsidRPr="001A66C2">
        <w:rPr>
          <w:rFonts w:ascii="Times New Roman" w:hAnsi="Times New Roman" w:cs="Times New Roman"/>
        </w:rPr>
        <w:t xml:space="preserve">CBF, core-binding factor; </w:t>
      </w:r>
      <w:r w:rsidRPr="001A66C2">
        <w:rPr>
          <w:rFonts w:ascii="Times New Roman" w:eastAsia="Helvetica" w:hAnsi="Times New Roman" w:cs="Times New Roman"/>
          <w:i/>
          <w:iCs/>
          <w:color w:val="000000"/>
        </w:rPr>
        <w:t>CSF3R</w:t>
      </w:r>
      <w:r w:rsidRPr="001A66C2">
        <w:rPr>
          <w:rFonts w:ascii="Times New Roman" w:eastAsia="Helvetica" w:hAnsi="Times New Roman" w:cs="Times New Roman"/>
          <w:color w:val="000000"/>
          <w:vertAlign w:val="superscript"/>
        </w:rPr>
        <w:t>mut</w:t>
      </w:r>
      <w:r w:rsidRPr="001A66C2">
        <w:rPr>
          <w:rFonts w:ascii="Times New Roman" w:hAnsi="Times New Roman" w:cs="Times New Roman"/>
        </w:rPr>
        <w:t xml:space="preserve">, </w:t>
      </w:r>
      <w:r w:rsidRPr="001A66C2">
        <w:rPr>
          <w:rFonts w:ascii="Times New Roman" w:hAnsi="Times New Roman" w:cs="Times New Roman"/>
          <w:i/>
          <w:iCs/>
        </w:rPr>
        <w:t>CSF3R</w:t>
      </w:r>
      <w:r w:rsidRPr="001A66C2">
        <w:rPr>
          <w:rFonts w:ascii="Times New Roman" w:hAnsi="Times New Roman" w:cs="Times New Roman"/>
        </w:rPr>
        <w:t xml:space="preserve"> mutations; </w:t>
      </w:r>
      <w:r w:rsidRPr="001A66C2">
        <w:rPr>
          <w:rFonts w:ascii="Times New Roman" w:eastAsia="Helvetica" w:hAnsi="Times New Roman" w:cs="Times New Roman"/>
          <w:i/>
          <w:iCs/>
          <w:color w:val="000000"/>
        </w:rPr>
        <w:t>CSF3R</w:t>
      </w:r>
      <w:r w:rsidRPr="001A66C2">
        <w:rPr>
          <w:rFonts w:ascii="Times New Roman" w:eastAsia="Helvetica" w:hAnsi="Times New Roman" w:cs="Times New Roman"/>
          <w:color w:val="000000"/>
          <w:vertAlign w:val="superscript"/>
        </w:rPr>
        <w:t>wt</w:t>
      </w:r>
      <w:r w:rsidRPr="001A66C2">
        <w:rPr>
          <w:rFonts w:ascii="Times New Roman" w:eastAsia="Helvetica" w:hAnsi="Times New Roman" w:cs="Times New Roman"/>
          <w:color w:val="000000"/>
        </w:rPr>
        <w:t xml:space="preserve">, </w:t>
      </w:r>
      <w:r w:rsidRPr="001A66C2">
        <w:rPr>
          <w:rFonts w:ascii="Times New Roman" w:eastAsia="Helvetica" w:hAnsi="Times New Roman" w:cs="Times New Roman"/>
          <w:i/>
          <w:iCs/>
          <w:color w:val="000000"/>
        </w:rPr>
        <w:t>CSF3R</w:t>
      </w:r>
      <w:r w:rsidRPr="001A66C2">
        <w:rPr>
          <w:rFonts w:ascii="Times New Roman" w:eastAsia="Helvetica" w:hAnsi="Times New Roman" w:cs="Times New Roman"/>
          <w:color w:val="000000"/>
        </w:rPr>
        <w:t xml:space="preserve"> wild type</w:t>
      </w:r>
      <w:r w:rsidRPr="001A66C2">
        <w:rPr>
          <w:rFonts w:ascii="Times New Roman" w:hAnsi="Times New Roman" w:cs="Times New Roman"/>
        </w:rPr>
        <w:t>; AML, acute myeloid leukemia.</w:t>
      </w:r>
    </w:p>
    <w:p w14:paraId="21639776" w14:textId="3697A932" w:rsidR="00930FA3" w:rsidRPr="001A66C2" w:rsidRDefault="00930FA3" w:rsidP="008B7967">
      <w:pPr>
        <w:spacing w:line="360" w:lineRule="auto"/>
        <w:jc w:val="both"/>
        <w:rPr>
          <w:rFonts w:ascii="Times New Roman" w:hAnsi="Times New Roman" w:cs="Times New Roman"/>
        </w:rPr>
      </w:pPr>
    </w:p>
    <w:p w14:paraId="62FA99CB" w14:textId="11CA4FBE" w:rsidR="0011104B" w:rsidRPr="001A66C2" w:rsidRDefault="0011104B" w:rsidP="0011104B">
      <w:pPr>
        <w:spacing w:line="360" w:lineRule="auto"/>
        <w:jc w:val="both"/>
        <w:rPr>
          <w:rFonts w:ascii="Times New Roman" w:hAnsi="Times New Roman" w:cs="Times New Roman"/>
        </w:rPr>
      </w:pPr>
      <w:r w:rsidRPr="001A66C2">
        <w:rPr>
          <w:rFonts w:ascii="Times New Roman" w:hAnsi="Times New Roman" w:cs="Times New Roman"/>
        </w:rPr>
        <w:t xml:space="preserve">Table S3. Comparison of survival outcomes between </w:t>
      </w:r>
      <w:r w:rsidRPr="001A66C2">
        <w:rPr>
          <w:rFonts w:ascii="Times New Roman" w:hAnsi="Times New Roman" w:cs="Times New Roman"/>
          <w:i/>
          <w:iCs/>
        </w:rPr>
        <w:t>CSF3R</w:t>
      </w:r>
      <w:r w:rsidRPr="001A66C2">
        <w:rPr>
          <w:rFonts w:ascii="Times New Roman" w:hAnsi="Times New Roman" w:cs="Times New Roman"/>
          <w:vertAlign w:val="superscript"/>
        </w:rPr>
        <w:t>mut</w:t>
      </w:r>
      <w:r w:rsidRPr="001A66C2">
        <w:rPr>
          <w:rFonts w:ascii="Times New Roman" w:hAnsi="Times New Roman" w:cs="Times New Roman"/>
        </w:rPr>
        <w:t xml:space="preserve"> and </w:t>
      </w:r>
      <w:r w:rsidRPr="001A66C2">
        <w:rPr>
          <w:rFonts w:ascii="Times New Roman" w:hAnsi="Times New Roman" w:cs="Times New Roman"/>
          <w:i/>
          <w:iCs/>
        </w:rPr>
        <w:t>CSF3R</w:t>
      </w:r>
      <w:r w:rsidRPr="001A66C2">
        <w:rPr>
          <w:rFonts w:ascii="Times New Roman" w:hAnsi="Times New Roman" w:cs="Times New Roman"/>
          <w:vertAlign w:val="superscript"/>
        </w:rPr>
        <w:t>wt</w:t>
      </w:r>
      <w:r w:rsidRPr="001A66C2">
        <w:rPr>
          <w:rFonts w:ascii="Times New Roman" w:hAnsi="Times New Roman" w:cs="Times New Roman"/>
        </w:rPr>
        <w:t xml:space="preserve"> in </w:t>
      </w:r>
      <w:r w:rsidRPr="001A66C2">
        <w:rPr>
          <w:rFonts w:ascii="Times New Roman" w:hAnsi="Times New Roman" w:cs="Times New Roman"/>
          <w:i/>
          <w:iCs/>
        </w:rPr>
        <w:t>CEBPA</w:t>
      </w:r>
      <w:r w:rsidRPr="001A66C2">
        <w:rPr>
          <w:rFonts w:ascii="Times New Roman" w:hAnsi="Times New Roman" w:cs="Times New Roman"/>
        </w:rPr>
        <w:t xml:space="preserve"> bZip and non-</w:t>
      </w:r>
      <w:r w:rsidRPr="001A66C2">
        <w:rPr>
          <w:rFonts w:ascii="Times New Roman" w:hAnsi="Times New Roman" w:cs="Times New Roman"/>
          <w:i/>
          <w:iCs/>
        </w:rPr>
        <w:t>CEBPA</w:t>
      </w:r>
      <w:r w:rsidRPr="001A66C2">
        <w:rPr>
          <w:rFonts w:ascii="Times New Roman" w:hAnsi="Times New Roman" w:cs="Times New Roman"/>
        </w:rPr>
        <w:t xml:space="preserve"> bZip AML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1633"/>
        <w:gridCol w:w="1050"/>
        <w:gridCol w:w="958"/>
        <w:gridCol w:w="887"/>
        <w:gridCol w:w="1446"/>
        <w:gridCol w:w="1356"/>
        <w:gridCol w:w="976"/>
      </w:tblGrid>
      <w:tr w:rsidR="0011104B" w:rsidRPr="001A66C2" w14:paraId="2996EE19" w14:textId="77777777" w:rsidTr="004A50BD">
        <w:trPr>
          <w:tblHeader/>
        </w:trPr>
        <w:tc>
          <w:tcPr>
            <w:tcW w:w="1016" w:type="pct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D9B0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Outcomes</w:t>
            </w:r>
          </w:p>
        </w:tc>
        <w:tc>
          <w:tcPr>
            <w:tcW w:w="184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DFFB7" w14:textId="6A51B57F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EBPA</w:t>
            </w:r>
            <w:r w:rsidRPr="001A66C2">
              <w:rPr>
                <w:rFonts w:ascii="Times New Roman" w:eastAsia="Helvetica" w:hAnsi="Times New Roman" w:cs="Times New Roman"/>
                <w:color w:val="000000"/>
              </w:rPr>
              <w:t xml:space="preserve"> bZip</w:t>
            </w:r>
          </w:p>
        </w:tc>
        <w:tc>
          <w:tcPr>
            <w:tcW w:w="214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C37F3F6" w14:textId="354A4FE8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non-</w:t>
            </w: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EBPA</w:t>
            </w:r>
            <w:r w:rsidRPr="001A66C2">
              <w:rPr>
                <w:rFonts w:ascii="Times New Roman" w:eastAsia="Helvetica" w:hAnsi="Times New Roman" w:cs="Times New Roman"/>
                <w:color w:val="000000"/>
              </w:rPr>
              <w:t xml:space="preserve"> bZip</w:t>
            </w:r>
          </w:p>
        </w:tc>
      </w:tr>
      <w:tr w:rsidR="0011104B" w:rsidRPr="001A66C2" w14:paraId="51E55D39" w14:textId="77777777" w:rsidTr="004A50BD">
        <w:trPr>
          <w:tblHeader/>
        </w:trPr>
        <w:tc>
          <w:tcPr>
            <w:tcW w:w="1016" w:type="pct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904BC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56FF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SF3R</w:t>
            </w:r>
            <w:r w:rsidRPr="001A66C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mut</w:t>
            </w:r>
          </w:p>
        </w:tc>
        <w:tc>
          <w:tcPr>
            <w:tcW w:w="61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3F0A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SF3R</w:t>
            </w:r>
            <w:r w:rsidRPr="001A66C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wt</w:t>
            </w:r>
          </w:p>
        </w:tc>
        <w:tc>
          <w:tcPr>
            <w:tcW w:w="56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4AA3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90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FF80730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SF3R</w:t>
            </w:r>
            <w:r w:rsidRPr="001A66C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mut</w:t>
            </w:r>
          </w:p>
        </w:tc>
        <w:tc>
          <w:tcPr>
            <w:tcW w:w="84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9388A36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SF3R</w:t>
            </w:r>
            <w:r w:rsidRPr="001A66C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wt</w:t>
            </w:r>
          </w:p>
        </w:tc>
        <w:tc>
          <w:tcPr>
            <w:tcW w:w="39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91B2849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11104B" w:rsidRPr="001A66C2" w14:paraId="7F6118B5" w14:textId="77777777" w:rsidTr="004A50BD"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63257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3-year OS (%)</w:t>
            </w:r>
          </w:p>
        </w:tc>
        <w:tc>
          <w:tcPr>
            <w:tcW w:w="6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1D42" w14:textId="683D6132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44.2</w:t>
            </w:r>
          </w:p>
        </w:tc>
        <w:tc>
          <w:tcPr>
            <w:tcW w:w="6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D24CD" w14:textId="1E7AB501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88.2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98C50" w14:textId="51876DCB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0008</w:t>
            </w:r>
          </w:p>
        </w:tc>
        <w:tc>
          <w:tcPr>
            <w:tcW w:w="903" w:type="pct"/>
            <w:shd w:val="clear" w:color="auto" w:fill="FFFFFF"/>
          </w:tcPr>
          <w:p w14:paraId="6F98A99C" w14:textId="286B6AE5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42.5</w:t>
            </w:r>
          </w:p>
        </w:tc>
        <w:tc>
          <w:tcPr>
            <w:tcW w:w="849" w:type="pct"/>
            <w:shd w:val="clear" w:color="auto" w:fill="FFFFFF"/>
          </w:tcPr>
          <w:p w14:paraId="4EAFA9A0" w14:textId="2CD6DCF1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57.0</w:t>
            </w:r>
          </w:p>
        </w:tc>
        <w:tc>
          <w:tcPr>
            <w:tcW w:w="390" w:type="pct"/>
            <w:shd w:val="clear" w:color="auto" w:fill="FFFFFF"/>
          </w:tcPr>
          <w:p w14:paraId="440B44F4" w14:textId="131C4E9A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160</w:t>
            </w:r>
          </w:p>
        </w:tc>
      </w:tr>
      <w:tr w:rsidR="0011104B" w:rsidRPr="001A66C2" w14:paraId="20BD5981" w14:textId="77777777" w:rsidTr="004A50BD"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D050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3-year PFS (%)</w:t>
            </w:r>
          </w:p>
        </w:tc>
        <w:tc>
          <w:tcPr>
            <w:tcW w:w="6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70F2" w14:textId="5213711D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</w:t>
            </w:r>
          </w:p>
        </w:tc>
        <w:tc>
          <w:tcPr>
            <w:tcW w:w="6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AC43" w14:textId="47445FC9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67.3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5098" w14:textId="2CC981C9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0006</w:t>
            </w:r>
          </w:p>
        </w:tc>
        <w:tc>
          <w:tcPr>
            <w:tcW w:w="903" w:type="pct"/>
            <w:shd w:val="clear" w:color="auto" w:fill="FFFFFF"/>
          </w:tcPr>
          <w:p w14:paraId="4BCBB148" w14:textId="4AED1984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27.9</w:t>
            </w:r>
          </w:p>
        </w:tc>
        <w:tc>
          <w:tcPr>
            <w:tcW w:w="849" w:type="pct"/>
            <w:shd w:val="clear" w:color="auto" w:fill="FFFFFF"/>
          </w:tcPr>
          <w:p w14:paraId="605CFDBB" w14:textId="4BB4D9B5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51.0</w:t>
            </w:r>
          </w:p>
        </w:tc>
        <w:tc>
          <w:tcPr>
            <w:tcW w:w="390" w:type="pct"/>
            <w:shd w:val="clear" w:color="auto" w:fill="FFFFFF"/>
          </w:tcPr>
          <w:p w14:paraId="6A7EE252" w14:textId="65D94A1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160</w:t>
            </w:r>
          </w:p>
        </w:tc>
      </w:tr>
    </w:tbl>
    <w:p w14:paraId="4DD37563" w14:textId="4A7AEA70" w:rsidR="0011104B" w:rsidRPr="001A66C2" w:rsidRDefault="0011104B" w:rsidP="008B7967">
      <w:pPr>
        <w:spacing w:line="360" w:lineRule="auto"/>
        <w:jc w:val="both"/>
        <w:rPr>
          <w:rFonts w:ascii="Times New Roman" w:hAnsi="Times New Roman" w:cs="Times New Roman"/>
        </w:rPr>
      </w:pPr>
      <w:r w:rsidRPr="001A66C2">
        <w:rPr>
          <w:rFonts w:ascii="Times New Roman" w:hAnsi="Times New Roman" w:cs="Times New Roman"/>
        </w:rPr>
        <w:lastRenderedPageBreak/>
        <w:t>Abbreviatio</w:t>
      </w:r>
      <w:r w:rsidRPr="001A66C2">
        <w:rPr>
          <w:rFonts w:ascii="Times New Roman" w:hAnsi="Times New Roman" w:cs="Times New Roman"/>
          <w:color w:val="000000" w:themeColor="text1"/>
        </w:rPr>
        <w:t xml:space="preserve">ns: </w:t>
      </w:r>
      <w:r w:rsidRPr="001A66C2">
        <w:rPr>
          <w:rFonts w:ascii="Times New Roman" w:hAnsi="Times New Roman" w:cs="Times New Roman"/>
        </w:rPr>
        <w:t>OS, overall survival; PFS, progression-free survival;</w:t>
      </w:r>
      <w:r w:rsidR="00BB6DF8">
        <w:rPr>
          <w:rFonts w:ascii="Times New Roman" w:hAnsi="Times New Roman" w:cs="Times New Roman"/>
        </w:rPr>
        <w:t xml:space="preserve"> </w:t>
      </w:r>
      <w:r w:rsidR="00BB6DF8">
        <w:rPr>
          <w:rFonts w:ascii="Times New Roman" w:hAnsi="Times New Roman" w:cs="Times New Roman" w:hint="eastAsia"/>
        </w:rPr>
        <w:t>b</w:t>
      </w:r>
      <w:r w:rsidR="00BB6DF8">
        <w:rPr>
          <w:rFonts w:ascii="Times New Roman" w:hAnsi="Times New Roman" w:cs="Times New Roman"/>
        </w:rPr>
        <w:t>Zip, basic leucine zipper domain;</w:t>
      </w:r>
      <w:r w:rsidRPr="001A66C2">
        <w:rPr>
          <w:rFonts w:ascii="Times New Roman" w:hAnsi="Times New Roman" w:cs="Times New Roman"/>
        </w:rPr>
        <w:t xml:space="preserve"> </w:t>
      </w:r>
      <w:r w:rsidRPr="001A66C2">
        <w:rPr>
          <w:rFonts w:ascii="Times New Roman" w:eastAsia="Helvetica" w:hAnsi="Times New Roman" w:cs="Times New Roman"/>
          <w:i/>
          <w:iCs/>
          <w:color w:val="000000"/>
        </w:rPr>
        <w:t>CSF3R</w:t>
      </w:r>
      <w:r w:rsidRPr="001A66C2">
        <w:rPr>
          <w:rFonts w:ascii="Times New Roman" w:eastAsia="Helvetica" w:hAnsi="Times New Roman" w:cs="Times New Roman"/>
          <w:color w:val="000000"/>
          <w:vertAlign w:val="superscript"/>
        </w:rPr>
        <w:t>mut</w:t>
      </w:r>
      <w:r w:rsidRPr="001A66C2">
        <w:rPr>
          <w:rFonts w:ascii="Times New Roman" w:hAnsi="Times New Roman" w:cs="Times New Roman"/>
        </w:rPr>
        <w:t xml:space="preserve">, </w:t>
      </w:r>
      <w:r w:rsidRPr="001A66C2">
        <w:rPr>
          <w:rFonts w:ascii="Times New Roman" w:hAnsi="Times New Roman" w:cs="Times New Roman"/>
          <w:i/>
          <w:iCs/>
        </w:rPr>
        <w:t>CSF3R</w:t>
      </w:r>
      <w:r w:rsidRPr="001A66C2">
        <w:rPr>
          <w:rFonts w:ascii="Times New Roman" w:hAnsi="Times New Roman" w:cs="Times New Roman"/>
        </w:rPr>
        <w:t xml:space="preserve"> mutations; </w:t>
      </w:r>
      <w:r w:rsidRPr="001A66C2">
        <w:rPr>
          <w:rFonts w:ascii="Times New Roman" w:eastAsia="Helvetica" w:hAnsi="Times New Roman" w:cs="Times New Roman"/>
          <w:i/>
          <w:iCs/>
          <w:color w:val="000000"/>
        </w:rPr>
        <w:t>CSF3R</w:t>
      </w:r>
      <w:r w:rsidRPr="001A66C2">
        <w:rPr>
          <w:rFonts w:ascii="Times New Roman" w:eastAsia="Helvetica" w:hAnsi="Times New Roman" w:cs="Times New Roman"/>
          <w:color w:val="000000"/>
          <w:vertAlign w:val="superscript"/>
        </w:rPr>
        <w:t>wt</w:t>
      </w:r>
      <w:r w:rsidRPr="001A66C2">
        <w:rPr>
          <w:rFonts w:ascii="Times New Roman" w:eastAsia="Helvetica" w:hAnsi="Times New Roman" w:cs="Times New Roman"/>
          <w:color w:val="000000"/>
        </w:rPr>
        <w:t xml:space="preserve">, </w:t>
      </w:r>
      <w:r w:rsidRPr="001A66C2">
        <w:rPr>
          <w:rFonts w:ascii="Times New Roman" w:eastAsia="Helvetica" w:hAnsi="Times New Roman" w:cs="Times New Roman"/>
          <w:i/>
          <w:iCs/>
          <w:color w:val="000000"/>
        </w:rPr>
        <w:t>CSF3R</w:t>
      </w:r>
      <w:r w:rsidRPr="001A66C2">
        <w:rPr>
          <w:rFonts w:ascii="Times New Roman" w:eastAsia="Helvetica" w:hAnsi="Times New Roman" w:cs="Times New Roman"/>
          <w:color w:val="000000"/>
        </w:rPr>
        <w:t xml:space="preserve"> wild type</w:t>
      </w:r>
      <w:r w:rsidRPr="001A66C2">
        <w:rPr>
          <w:rFonts w:ascii="Times New Roman" w:hAnsi="Times New Roman" w:cs="Times New Roman"/>
        </w:rPr>
        <w:t>; AML, acute myeloid leukemia.</w:t>
      </w:r>
    </w:p>
    <w:p w14:paraId="741C41A0" w14:textId="77777777" w:rsidR="009E78D3" w:rsidRDefault="009E78D3" w:rsidP="0011104B">
      <w:pPr>
        <w:spacing w:line="360" w:lineRule="auto"/>
        <w:jc w:val="both"/>
        <w:rPr>
          <w:rFonts w:ascii="Times New Roman" w:hAnsi="Times New Roman" w:cs="Times New Roman"/>
        </w:rPr>
      </w:pPr>
    </w:p>
    <w:p w14:paraId="054D83AC" w14:textId="53C2D2C2" w:rsidR="0011104B" w:rsidRPr="001A66C2" w:rsidRDefault="0011104B" w:rsidP="0011104B">
      <w:pPr>
        <w:spacing w:line="360" w:lineRule="auto"/>
        <w:jc w:val="both"/>
        <w:rPr>
          <w:rFonts w:ascii="Times New Roman" w:hAnsi="Times New Roman" w:cs="Times New Roman"/>
        </w:rPr>
      </w:pPr>
      <w:r w:rsidRPr="001A66C2">
        <w:rPr>
          <w:rFonts w:ascii="Times New Roman" w:hAnsi="Times New Roman" w:cs="Times New Roman"/>
        </w:rPr>
        <w:t xml:space="preserve">Table S4. Comparison of survival outcomes between </w:t>
      </w:r>
      <w:r w:rsidRPr="001A66C2">
        <w:rPr>
          <w:rFonts w:ascii="Times New Roman" w:hAnsi="Times New Roman" w:cs="Times New Roman"/>
          <w:i/>
          <w:iCs/>
        </w:rPr>
        <w:t>CSF3R</w:t>
      </w:r>
      <w:r w:rsidRPr="001A66C2">
        <w:rPr>
          <w:rFonts w:ascii="Times New Roman" w:hAnsi="Times New Roman" w:cs="Times New Roman"/>
          <w:vertAlign w:val="superscript"/>
        </w:rPr>
        <w:t>mut</w:t>
      </w:r>
      <w:r w:rsidRPr="001A66C2">
        <w:rPr>
          <w:rFonts w:ascii="Times New Roman" w:hAnsi="Times New Roman" w:cs="Times New Roman"/>
        </w:rPr>
        <w:t xml:space="preserve"> and </w:t>
      </w:r>
      <w:r w:rsidRPr="001A66C2">
        <w:rPr>
          <w:rFonts w:ascii="Times New Roman" w:hAnsi="Times New Roman" w:cs="Times New Roman"/>
          <w:i/>
          <w:iCs/>
        </w:rPr>
        <w:t>CSF3R</w:t>
      </w:r>
      <w:r w:rsidRPr="001A66C2">
        <w:rPr>
          <w:rFonts w:ascii="Times New Roman" w:hAnsi="Times New Roman" w:cs="Times New Roman"/>
          <w:vertAlign w:val="superscript"/>
        </w:rPr>
        <w:t>wt</w:t>
      </w:r>
      <w:r w:rsidRPr="001A66C2">
        <w:rPr>
          <w:rFonts w:ascii="Times New Roman" w:hAnsi="Times New Roman" w:cs="Times New Roman"/>
        </w:rPr>
        <w:t xml:space="preserve"> in </w:t>
      </w:r>
      <w:r w:rsidR="00F5631F" w:rsidRPr="001A66C2">
        <w:rPr>
          <w:rFonts w:ascii="Times New Roman" w:hAnsi="Times New Roman" w:cs="Times New Roman"/>
        </w:rPr>
        <w:t>ELN 2022 favorable/intermediate</w:t>
      </w:r>
      <w:r w:rsidRPr="001A66C2">
        <w:rPr>
          <w:rFonts w:ascii="Times New Roman" w:hAnsi="Times New Roman" w:cs="Times New Roman"/>
        </w:rPr>
        <w:t xml:space="preserve"> and </w:t>
      </w:r>
      <w:r w:rsidR="00F5631F" w:rsidRPr="001A66C2">
        <w:rPr>
          <w:rFonts w:ascii="Times New Roman" w:hAnsi="Times New Roman" w:cs="Times New Roman"/>
        </w:rPr>
        <w:t>adverse group</w:t>
      </w:r>
      <w:r w:rsidRPr="001A66C2">
        <w:rPr>
          <w:rFonts w:ascii="Times New Roman" w:hAnsi="Times New Roman" w:cs="Times New Roman"/>
        </w:rPr>
        <w:t xml:space="preserve"> AML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1633"/>
        <w:gridCol w:w="1050"/>
        <w:gridCol w:w="958"/>
        <w:gridCol w:w="887"/>
        <w:gridCol w:w="1446"/>
        <w:gridCol w:w="1356"/>
        <w:gridCol w:w="976"/>
      </w:tblGrid>
      <w:tr w:rsidR="0011104B" w:rsidRPr="001A66C2" w14:paraId="2577C47B" w14:textId="77777777" w:rsidTr="004A50BD">
        <w:trPr>
          <w:tblHeader/>
        </w:trPr>
        <w:tc>
          <w:tcPr>
            <w:tcW w:w="1016" w:type="pct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1862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Outcomes</w:t>
            </w:r>
          </w:p>
        </w:tc>
        <w:tc>
          <w:tcPr>
            <w:tcW w:w="184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1123C" w14:textId="04B3EA0A" w:rsidR="0011104B" w:rsidRPr="001A66C2" w:rsidRDefault="00747639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Favorable/intermediate</w:t>
            </w:r>
          </w:p>
        </w:tc>
        <w:tc>
          <w:tcPr>
            <w:tcW w:w="214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22B56F33" w14:textId="24D09F30" w:rsidR="0011104B" w:rsidRPr="001A66C2" w:rsidRDefault="00747639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Adverse</w:t>
            </w:r>
          </w:p>
        </w:tc>
      </w:tr>
      <w:tr w:rsidR="0011104B" w:rsidRPr="001A66C2" w14:paraId="2CB6A9B9" w14:textId="77777777" w:rsidTr="004A50BD">
        <w:trPr>
          <w:tblHeader/>
        </w:trPr>
        <w:tc>
          <w:tcPr>
            <w:tcW w:w="1016" w:type="pct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6B10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66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307C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SF3R</w:t>
            </w:r>
            <w:r w:rsidRPr="001A66C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mut</w:t>
            </w:r>
          </w:p>
        </w:tc>
        <w:tc>
          <w:tcPr>
            <w:tcW w:w="61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9DFA2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SF3R</w:t>
            </w:r>
            <w:r w:rsidRPr="001A66C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wt</w:t>
            </w:r>
          </w:p>
        </w:tc>
        <w:tc>
          <w:tcPr>
            <w:tcW w:w="56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3AD8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90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07F4704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SF3R</w:t>
            </w:r>
            <w:r w:rsidRPr="001A66C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mut</w:t>
            </w:r>
          </w:p>
        </w:tc>
        <w:tc>
          <w:tcPr>
            <w:tcW w:w="84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DD41010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CSF3R</w:t>
            </w:r>
            <w:r w:rsidRPr="001A66C2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wt</w:t>
            </w:r>
          </w:p>
        </w:tc>
        <w:tc>
          <w:tcPr>
            <w:tcW w:w="39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B7904B7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i/>
                <w:iCs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11104B" w:rsidRPr="001A66C2" w14:paraId="3D2ABA39" w14:textId="77777777" w:rsidTr="004A50BD"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FA11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3-year OS (%)</w:t>
            </w:r>
          </w:p>
        </w:tc>
        <w:tc>
          <w:tcPr>
            <w:tcW w:w="6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B528B" w14:textId="3F33D804" w:rsidR="0011104B" w:rsidRPr="001A66C2" w:rsidRDefault="00747639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50.1</w:t>
            </w:r>
          </w:p>
        </w:tc>
        <w:tc>
          <w:tcPr>
            <w:tcW w:w="6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556C" w14:textId="033AA5E9" w:rsidR="0011104B" w:rsidRPr="001A66C2" w:rsidRDefault="004F0329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Helvetica" w:hAnsi="Times New Roman" w:cs="Times New Roman"/>
                <w:color w:val="000000"/>
              </w:rPr>
              <w:t>6.4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C92E" w14:textId="103B4C13" w:rsidR="0011104B" w:rsidRPr="001A66C2" w:rsidRDefault="00747639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0065</w:t>
            </w:r>
          </w:p>
        </w:tc>
        <w:tc>
          <w:tcPr>
            <w:tcW w:w="903" w:type="pct"/>
            <w:shd w:val="clear" w:color="auto" w:fill="FFFFFF"/>
          </w:tcPr>
          <w:p w14:paraId="2F91C559" w14:textId="0647068E" w:rsidR="0011104B" w:rsidRPr="001A66C2" w:rsidRDefault="00747639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0</w:t>
            </w:r>
          </w:p>
        </w:tc>
        <w:tc>
          <w:tcPr>
            <w:tcW w:w="849" w:type="pct"/>
            <w:shd w:val="clear" w:color="auto" w:fill="FFFFFF"/>
          </w:tcPr>
          <w:p w14:paraId="064CC6CB" w14:textId="608D6967" w:rsidR="0011104B" w:rsidRPr="001A66C2" w:rsidRDefault="00747639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37.4</w:t>
            </w:r>
          </w:p>
        </w:tc>
        <w:tc>
          <w:tcPr>
            <w:tcW w:w="390" w:type="pct"/>
            <w:shd w:val="clear" w:color="auto" w:fill="FFFFFF"/>
          </w:tcPr>
          <w:p w14:paraId="4A731CF5" w14:textId="6B559482" w:rsidR="0011104B" w:rsidRPr="001A66C2" w:rsidRDefault="00747639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246</w:t>
            </w:r>
          </w:p>
        </w:tc>
      </w:tr>
      <w:tr w:rsidR="0011104B" w:rsidRPr="001A66C2" w14:paraId="764734B6" w14:textId="77777777" w:rsidTr="004A50BD"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E0AB" w14:textId="77777777" w:rsidR="0011104B" w:rsidRPr="001A66C2" w:rsidRDefault="0011104B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3-year PFS (%)</w:t>
            </w:r>
          </w:p>
        </w:tc>
        <w:tc>
          <w:tcPr>
            <w:tcW w:w="6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5D04B" w14:textId="632144AA" w:rsidR="0011104B" w:rsidRPr="001A66C2" w:rsidRDefault="00747639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28.8</w:t>
            </w:r>
          </w:p>
        </w:tc>
        <w:tc>
          <w:tcPr>
            <w:tcW w:w="6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4B4B9" w14:textId="1AF9AC4E" w:rsidR="0011104B" w:rsidRPr="001A66C2" w:rsidRDefault="00747639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65.0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F134" w14:textId="419285BF" w:rsidR="0011104B" w:rsidRPr="001A66C2" w:rsidRDefault="00747639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0032</w:t>
            </w:r>
          </w:p>
        </w:tc>
        <w:tc>
          <w:tcPr>
            <w:tcW w:w="903" w:type="pct"/>
            <w:shd w:val="clear" w:color="auto" w:fill="FFFFFF"/>
          </w:tcPr>
          <w:p w14:paraId="2D73231F" w14:textId="2C253466" w:rsidR="0011104B" w:rsidRPr="001A66C2" w:rsidRDefault="00747639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0</w:t>
            </w:r>
          </w:p>
        </w:tc>
        <w:tc>
          <w:tcPr>
            <w:tcW w:w="849" w:type="pct"/>
            <w:shd w:val="clear" w:color="auto" w:fill="FFFFFF"/>
          </w:tcPr>
          <w:p w14:paraId="35171DD3" w14:textId="02BB781D" w:rsidR="0011104B" w:rsidRPr="001A66C2" w:rsidRDefault="00747639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30.9</w:t>
            </w:r>
          </w:p>
        </w:tc>
        <w:tc>
          <w:tcPr>
            <w:tcW w:w="390" w:type="pct"/>
            <w:shd w:val="clear" w:color="auto" w:fill="FFFFFF"/>
          </w:tcPr>
          <w:p w14:paraId="52DFFF05" w14:textId="53F3D9CD" w:rsidR="0011104B" w:rsidRPr="001A66C2" w:rsidRDefault="00747639" w:rsidP="004A50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rPr>
                <w:rFonts w:ascii="Times New Roman" w:eastAsia="Helvetica" w:hAnsi="Times New Roman" w:cs="Times New Roman"/>
                <w:color w:val="000000"/>
              </w:rPr>
            </w:pPr>
            <w:r w:rsidRPr="001A66C2">
              <w:rPr>
                <w:rFonts w:ascii="Times New Roman" w:eastAsia="Helvetica" w:hAnsi="Times New Roman" w:cs="Times New Roman"/>
                <w:color w:val="000000"/>
              </w:rPr>
              <w:t>0.246</w:t>
            </w:r>
          </w:p>
        </w:tc>
      </w:tr>
    </w:tbl>
    <w:p w14:paraId="24BE186A" w14:textId="77777777" w:rsidR="0011104B" w:rsidRPr="001A66C2" w:rsidRDefault="0011104B" w:rsidP="0011104B">
      <w:pPr>
        <w:spacing w:line="360" w:lineRule="auto"/>
        <w:jc w:val="both"/>
        <w:rPr>
          <w:rFonts w:ascii="Times New Roman" w:hAnsi="Times New Roman" w:cs="Times New Roman"/>
        </w:rPr>
      </w:pPr>
      <w:r w:rsidRPr="001A66C2">
        <w:rPr>
          <w:rFonts w:ascii="Times New Roman" w:hAnsi="Times New Roman" w:cs="Times New Roman"/>
        </w:rPr>
        <w:t>Abbreviatio</w:t>
      </w:r>
      <w:r w:rsidRPr="001A66C2">
        <w:rPr>
          <w:rFonts w:ascii="Times New Roman" w:hAnsi="Times New Roman" w:cs="Times New Roman"/>
          <w:color w:val="000000" w:themeColor="text1"/>
        </w:rPr>
        <w:t xml:space="preserve">ns: </w:t>
      </w:r>
      <w:r w:rsidRPr="001A66C2">
        <w:rPr>
          <w:rFonts w:ascii="Times New Roman" w:hAnsi="Times New Roman" w:cs="Times New Roman"/>
        </w:rPr>
        <w:t xml:space="preserve">OS, overall survival; PFS, progression-free survival; </w:t>
      </w:r>
      <w:r w:rsidRPr="001A66C2">
        <w:rPr>
          <w:rFonts w:ascii="Times New Roman" w:eastAsia="Helvetica" w:hAnsi="Times New Roman" w:cs="Times New Roman"/>
          <w:i/>
          <w:iCs/>
          <w:color w:val="000000"/>
        </w:rPr>
        <w:t>CSF3R</w:t>
      </w:r>
      <w:r w:rsidRPr="001A66C2">
        <w:rPr>
          <w:rFonts w:ascii="Times New Roman" w:eastAsia="Helvetica" w:hAnsi="Times New Roman" w:cs="Times New Roman"/>
          <w:color w:val="000000"/>
          <w:vertAlign w:val="superscript"/>
        </w:rPr>
        <w:t>mut</w:t>
      </w:r>
      <w:r w:rsidRPr="001A66C2">
        <w:rPr>
          <w:rFonts w:ascii="Times New Roman" w:hAnsi="Times New Roman" w:cs="Times New Roman"/>
        </w:rPr>
        <w:t xml:space="preserve">, </w:t>
      </w:r>
      <w:r w:rsidRPr="001A66C2">
        <w:rPr>
          <w:rFonts w:ascii="Times New Roman" w:hAnsi="Times New Roman" w:cs="Times New Roman"/>
          <w:i/>
          <w:iCs/>
        </w:rPr>
        <w:t>CSF3R</w:t>
      </w:r>
      <w:r w:rsidRPr="001A66C2">
        <w:rPr>
          <w:rFonts w:ascii="Times New Roman" w:hAnsi="Times New Roman" w:cs="Times New Roman"/>
        </w:rPr>
        <w:t xml:space="preserve"> mutations; </w:t>
      </w:r>
      <w:r w:rsidRPr="001A66C2">
        <w:rPr>
          <w:rFonts w:ascii="Times New Roman" w:eastAsia="Helvetica" w:hAnsi="Times New Roman" w:cs="Times New Roman"/>
          <w:i/>
          <w:iCs/>
          <w:color w:val="000000"/>
        </w:rPr>
        <w:t>CSF3R</w:t>
      </w:r>
      <w:r w:rsidRPr="001A66C2">
        <w:rPr>
          <w:rFonts w:ascii="Times New Roman" w:eastAsia="Helvetica" w:hAnsi="Times New Roman" w:cs="Times New Roman"/>
          <w:color w:val="000000"/>
          <w:vertAlign w:val="superscript"/>
        </w:rPr>
        <w:t>wt</w:t>
      </w:r>
      <w:r w:rsidRPr="001A66C2">
        <w:rPr>
          <w:rFonts w:ascii="Times New Roman" w:eastAsia="Helvetica" w:hAnsi="Times New Roman" w:cs="Times New Roman"/>
          <w:color w:val="000000"/>
        </w:rPr>
        <w:t xml:space="preserve">, </w:t>
      </w:r>
      <w:r w:rsidRPr="001A66C2">
        <w:rPr>
          <w:rFonts w:ascii="Times New Roman" w:eastAsia="Helvetica" w:hAnsi="Times New Roman" w:cs="Times New Roman"/>
          <w:i/>
          <w:iCs/>
          <w:color w:val="000000"/>
        </w:rPr>
        <w:t>CSF3R</w:t>
      </w:r>
      <w:r w:rsidRPr="001A66C2">
        <w:rPr>
          <w:rFonts w:ascii="Times New Roman" w:eastAsia="Helvetica" w:hAnsi="Times New Roman" w:cs="Times New Roman"/>
          <w:color w:val="000000"/>
        </w:rPr>
        <w:t xml:space="preserve"> wild type</w:t>
      </w:r>
      <w:r w:rsidRPr="001A66C2">
        <w:rPr>
          <w:rFonts w:ascii="Times New Roman" w:hAnsi="Times New Roman" w:cs="Times New Roman"/>
        </w:rPr>
        <w:t>; AML, acute myeloid leukemia.</w:t>
      </w:r>
    </w:p>
    <w:p w14:paraId="13E64E10" w14:textId="77777777" w:rsidR="0011104B" w:rsidRPr="001A66C2" w:rsidRDefault="0011104B" w:rsidP="008B7967">
      <w:pPr>
        <w:spacing w:line="360" w:lineRule="auto"/>
        <w:jc w:val="both"/>
        <w:rPr>
          <w:rFonts w:ascii="Times New Roman" w:hAnsi="Times New Roman" w:cs="Times New Roman"/>
        </w:rPr>
      </w:pPr>
    </w:p>
    <w:p w14:paraId="02170080" w14:textId="477ACE58" w:rsidR="00370A3F" w:rsidRPr="001A66C2" w:rsidRDefault="008B7967" w:rsidP="008B7967">
      <w:pPr>
        <w:rPr>
          <w:rFonts w:ascii="Times New Roman" w:hAnsi="Times New Roman" w:cs="Times New Roman"/>
          <w:color w:val="000000" w:themeColor="text1"/>
        </w:rPr>
      </w:pPr>
      <w:r w:rsidRPr="001A66C2">
        <w:rPr>
          <w:rFonts w:ascii="Times New Roman" w:hAnsi="Times New Roman" w:cs="Times New Roman"/>
          <w:color w:val="000000" w:themeColor="text1"/>
        </w:rPr>
        <w:br w:type="page"/>
      </w:r>
    </w:p>
    <w:p w14:paraId="1F16337F" w14:textId="77777777" w:rsidR="00E938DC" w:rsidRPr="00B94A16" w:rsidRDefault="00E938DC" w:rsidP="00E938DC">
      <w:pPr>
        <w:pStyle w:val="1"/>
        <w:spacing w:before="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4A1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igure Legends</w:t>
      </w:r>
    </w:p>
    <w:p w14:paraId="031A10F4" w14:textId="49ECF015" w:rsidR="006C4EED" w:rsidRPr="001A66C2" w:rsidRDefault="006C4EED" w:rsidP="006C4EE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26658E">
        <w:rPr>
          <w:rFonts w:ascii="Times New Roman" w:hAnsi="Times New Roman" w:cs="Times New Roman"/>
          <w:b/>
          <w:bCs/>
          <w:color w:val="000000" w:themeColor="text1"/>
        </w:rPr>
        <w:t xml:space="preserve">Figure S1. Propensity score distribution before and after matching. </w:t>
      </w:r>
      <w:r w:rsidRPr="001A66C2">
        <w:rPr>
          <w:rFonts w:ascii="Times New Roman" w:hAnsi="Times New Roman" w:cs="Times New Roman"/>
          <w:color w:val="000000" w:themeColor="text1"/>
        </w:rPr>
        <w:t>Histograms show estimated propensity scores for treated and control groups before and after 1:3 nearest-neighbor matching. Post-matching distributions indicate improved balance between groups.</w:t>
      </w:r>
    </w:p>
    <w:p w14:paraId="1A0915D8" w14:textId="77777777" w:rsidR="006C4EED" w:rsidRPr="001A66C2" w:rsidRDefault="006C4EED" w:rsidP="006C4EE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997B199" w14:textId="5B6BD2A8" w:rsidR="006C4EED" w:rsidRPr="00EB7D19" w:rsidRDefault="006C4EED" w:rsidP="006C4EED">
      <w:pPr>
        <w:spacing w:line="360" w:lineRule="auto"/>
        <w:jc w:val="both"/>
        <w:rPr>
          <w:rFonts w:ascii="Times New Roman" w:hAnsi="Times New Roman" w:cs="Times New Roman"/>
        </w:rPr>
      </w:pPr>
      <w:r w:rsidRPr="0026658E">
        <w:rPr>
          <w:rFonts w:ascii="Times New Roman" w:hAnsi="Times New Roman" w:cs="Times New Roman"/>
          <w:b/>
          <w:bCs/>
          <w:color w:val="000000" w:themeColor="text1"/>
        </w:rPr>
        <w:t xml:space="preserve">Figure S2. Forest plot </w:t>
      </w:r>
      <w:r w:rsidR="00A61F60">
        <w:rPr>
          <w:rFonts w:ascii="Times New Roman" w:hAnsi="Times New Roman" w:cs="Times New Roman"/>
          <w:b/>
          <w:bCs/>
          <w:color w:val="000000" w:themeColor="text1"/>
        </w:rPr>
        <w:t>showing predictors of</w:t>
      </w:r>
      <w:r w:rsidRPr="0026658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226FF" w:rsidRPr="0026658E">
        <w:rPr>
          <w:rFonts w:ascii="Times New Roman" w:hAnsi="Times New Roman" w:cs="Times New Roman"/>
          <w:b/>
          <w:bCs/>
          <w:color w:val="000000" w:themeColor="text1"/>
        </w:rPr>
        <w:t>complete remission (</w:t>
      </w:r>
      <w:r w:rsidRPr="0026658E">
        <w:rPr>
          <w:rFonts w:ascii="Times New Roman" w:hAnsi="Times New Roman" w:cs="Times New Roman"/>
          <w:b/>
          <w:bCs/>
          <w:color w:val="000000" w:themeColor="text1"/>
        </w:rPr>
        <w:t>CR</w:t>
      </w:r>
      <w:r w:rsidR="00F226FF" w:rsidRPr="0026658E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6658E">
        <w:rPr>
          <w:rFonts w:ascii="Times New Roman" w:hAnsi="Times New Roman" w:cs="Times New Roman"/>
          <w:b/>
          <w:bCs/>
          <w:color w:val="000000" w:themeColor="text1"/>
        </w:rPr>
        <w:t xml:space="preserve"> in</w:t>
      </w:r>
      <w:r w:rsidR="00A61F60">
        <w:rPr>
          <w:rFonts w:ascii="Times New Roman" w:hAnsi="Times New Roman" w:cs="Times New Roman"/>
          <w:b/>
          <w:bCs/>
          <w:color w:val="000000" w:themeColor="text1"/>
        </w:rPr>
        <w:t xml:space="preserve"> patients with</w:t>
      </w:r>
      <w:r w:rsidRPr="0026658E">
        <w:rPr>
          <w:rFonts w:ascii="Times New Roman" w:hAnsi="Times New Roman" w:cs="Times New Roman"/>
          <w:b/>
          <w:bCs/>
          <w:color w:val="000000" w:themeColor="text1"/>
        </w:rPr>
        <w:t xml:space="preserve"> newly diagnosed </w:t>
      </w:r>
      <w:r w:rsidR="00F226FF" w:rsidRPr="0026658E">
        <w:rPr>
          <w:rFonts w:ascii="Times New Roman" w:hAnsi="Times New Roman" w:cs="Times New Roman"/>
          <w:b/>
          <w:bCs/>
          <w:color w:val="000000" w:themeColor="text1"/>
        </w:rPr>
        <w:t>acute myeloid leukemia (</w:t>
      </w:r>
      <w:r w:rsidRPr="0026658E">
        <w:rPr>
          <w:rFonts w:ascii="Times New Roman" w:hAnsi="Times New Roman" w:cs="Times New Roman"/>
          <w:b/>
          <w:bCs/>
          <w:color w:val="000000" w:themeColor="text1"/>
        </w:rPr>
        <w:t>AML</w:t>
      </w:r>
      <w:r w:rsidR="00F226FF" w:rsidRPr="0026658E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26658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1A66C2">
        <w:rPr>
          <w:rFonts w:ascii="Times New Roman" w:hAnsi="Times New Roman" w:cs="Times New Roman"/>
          <w:color w:val="000000" w:themeColor="text1"/>
        </w:rPr>
        <w:t xml:space="preserve"> </w:t>
      </w:r>
      <w:r w:rsidR="00A61F60" w:rsidRPr="00B94A16">
        <w:rPr>
          <w:rFonts w:ascii="Times New Roman" w:hAnsi="Times New Roman" w:cs="Times New Roman"/>
          <w:color w:val="000000" w:themeColor="text1"/>
        </w:rPr>
        <w:t>Odds ratios (OR</w:t>
      </w:r>
      <w:r w:rsidR="001A5354">
        <w:rPr>
          <w:rFonts w:ascii="Times New Roman" w:hAnsi="Times New Roman" w:cs="Times New Roman" w:hint="eastAsia"/>
          <w:color w:val="000000" w:themeColor="text1"/>
        </w:rPr>
        <w:t>s</w:t>
      </w:r>
      <w:r w:rsidR="00A61F60" w:rsidRPr="00B94A16">
        <w:rPr>
          <w:rFonts w:ascii="Times New Roman" w:hAnsi="Times New Roman" w:cs="Times New Roman"/>
          <w:color w:val="000000" w:themeColor="text1"/>
        </w:rPr>
        <w:t>) and 95% confidence intervals (CI</w:t>
      </w:r>
      <w:r w:rsidR="00A61F60">
        <w:rPr>
          <w:rFonts w:ascii="Times New Roman" w:hAnsi="Times New Roman" w:cs="Times New Roman"/>
          <w:color w:val="000000" w:themeColor="text1"/>
        </w:rPr>
        <w:t>s</w:t>
      </w:r>
      <w:r w:rsidR="00A61F60" w:rsidRPr="00B94A16">
        <w:rPr>
          <w:rFonts w:ascii="Times New Roman" w:hAnsi="Times New Roman" w:cs="Times New Roman"/>
          <w:color w:val="000000" w:themeColor="text1"/>
        </w:rPr>
        <w:t>) from univariate (triangles) and multivariate (circles) logistic regression</w:t>
      </w:r>
      <w:r w:rsidR="00A61F60">
        <w:rPr>
          <w:rFonts w:ascii="Times New Roman" w:hAnsi="Times New Roman" w:cs="Times New Roman"/>
          <w:color w:val="000000" w:themeColor="text1"/>
        </w:rPr>
        <w:t xml:space="preserve"> analyses</w:t>
      </w:r>
      <w:r w:rsidR="00A61F60" w:rsidRPr="00B94A16">
        <w:rPr>
          <w:rFonts w:ascii="Times New Roman" w:hAnsi="Times New Roman" w:cs="Times New Roman"/>
          <w:color w:val="000000" w:themeColor="text1"/>
        </w:rPr>
        <w:t xml:space="preserve"> are </w:t>
      </w:r>
      <w:r w:rsidR="001A5354">
        <w:rPr>
          <w:rFonts w:ascii="Times New Roman" w:hAnsi="Times New Roman" w:cs="Times New Roman"/>
          <w:color w:val="000000" w:themeColor="text1"/>
        </w:rPr>
        <w:t>plott</w:t>
      </w:r>
      <w:r w:rsidR="00A61F60" w:rsidRPr="00B94A16">
        <w:rPr>
          <w:rFonts w:ascii="Times New Roman" w:hAnsi="Times New Roman" w:cs="Times New Roman"/>
          <w:color w:val="000000" w:themeColor="text1"/>
        </w:rPr>
        <w:t>ed on a log</w:t>
      </w:r>
      <w:r w:rsidR="00A61F60">
        <w:rPr>
          <w:rFonts w:ascii="Times New Roman" w:hAnsi="Times New Roman" w:cs="Times New Roman" w:hint="eastAsia"/>
          <w:color w:val="000000" w:themeColor="text1"/>
        </w:rPr>
        <w:t>arithmic</w:t>
      </w:r>
      <w:r w:rsidR="00A61F60" w:rsidRPr="00B94A16">
        <w:rPr>
          <w:rFonts w:ascii="Times New Roman" w:hAnsi="Times New Roman" w:cs="Times New Roman"/>
          <w:color w:val="000000" w:themeColor="text1"/>
        </w:rPr>
        <w:t xml:space="preserve"> scale. Variable groups are color-coded</w:t>
      </w:r>
      <w:r w:rsidR="00A61F60">
        <w:rPr>
          <w:rFonts w:ascii="Times New Roman" w:hAnsi="Times New Roman" w:cs="Times New Roman"/>
          <w:color w:val="000000" w:themeColor="text1"/>
        </w:rPr>
        <w:t>: demographics (blue), clinical (orange), cytogenetic (green), fusion genes (red), gene mutations (purple), and treatment (</w:t>
      </w:r>
      <w:r w:rsidR="00A61F60">
        <w:rPr>
          <w:rFonts w:ascii="Times New Roman" w:hAnsi="Times New Roman" w:cs="Times New Roman" w:hint="eastAsia"/>
          <w:color w:val="000000" w:themeColor="text1"/>
        </w:rPr>
        <w:t>p</w:t>
      </w:r>
      <w:r w:rsidR="00A61F60">
        <w:rPr>
          <w:rFonts w:ascii="Times New Roman" w:hAnsi="Times New Roman" w:cs="Times New Roman"/>
          <w:color w:val="000000" w:themeColor="text1"/>
        </w:rPr>
        <w:t>ink)</w:t>
      </w:r>
      <w:r w:rsidR="00A61F60" w:rsidRPr="00B94A16">
        <w:rPr>
          <w:rFonts w:ascii="Times New Roman" w:hAnsi="Times New Roman" w:cs="Times New Roman"/>
          <w:color w:val="000000" w:themeColor="text1"/>
        </w:rPr>
        <w:t xml:space="preserve">. </w:t>
      </w:r>
      <w:r w:rsidR="00A61F60">
        <w:rPr>
          <w:rFonts w:ascii="Times New Roman" w:hAnsi="Times New Roman" w:cs="Times New Roman"/>
          <w:color w:val="000000" w:themeColor="text1"/>
        </w:rPr>
        <w:t xml:space="preserve">In multivariate analysis, </w:t>
      </w:r>
      <w:r w:rsidRPr="00F226FF">
        <w:rPr>
          <w:rFonts w:ascii="Times New Roman" w:hAnsi="Times New Roman" w:cs="Times New Roman"/>
          <w:i/>
          <w:iCs/>
          <w:color w:val="000000" w:themeColor="text1"/>
        </w:rPr>
        <w:t>CSF3R</w:t>
      </w:r>
      <w:r w:rsidRPr="001A66C2">
        <w:rPr>
          <w:rFonts w:ascii="Times New Roman" w:hAnsi="Times New Roman" w:cs="Times New Roman"/>
          <w:color w:val="000000" w:themeColor="text1"/>
        </w:rPr>
        <w:t xml:space="preserve"> mutation independently predicted </w:t>
      </w:r>
      <w:r w:rsidR="001A5354">
        <w:rPr>
          <w:rFonts w:ascii="Times New Roman" w:hAnsi="Times New Roman" w:cs="Times New Roman"/>
          <w:color w:val="000000" w:themeColor="text1"/>
        </w:rPr>
        <w:t xml:space="preserve">a </w:t>
      </w:r>
      <w:r w:rsidRPr="001A66C2">
        <w:rPr>
          <w:rFonts w:ascii="Times New Roman" w:hAnsi="Times New Roman" w:cs="Times New Roman"/>
          <w:color w:val="000000" w:themeColor="text1"/>
        </w:rPr>
        <w:t>lower</w:t>
      </w:r>
      <w:r w:rsidR="001A5354">
        <w:rPr>
          <w:rFonts w:ascii="Times New Roman" w:hAnsi="Times New Roman" w:cs="Times New Roman"/>
          <w:color w:val="000000" w:themeColor="text1"/>
        </w:rPr>
        <w:t xml:space="preserve"> likelihood of achieving</w:t>
      </w:r>
      <w:r w:rsidRPr="001A66C2">
        <w:rPr>
          <w:rFonts w:ascii="Times New Roman" w:hAnsi="Times New Roman" w:cs="Times New Roman"/>
          <w:color w:val="000000" w:themeColor="text1"/>
        </w:rPr>
        <w:t xml:space="preserve"> CR (OR = 0.</w:t>
      </w:r>
      <w:r w:rsidR="00A61F60">
        <w:rPr>
          <w:rFonts w:ascii="Times New Roman" w:hAnsi="Times New Roman" w:cs="Times New Roman"/>
          <w:color w:val="000000" w:themeColor="text1"/>
        </w:rPr>
        <w:t>27</w:t>
      </w:r>
      <w:r w:rsidRPr="001A66C2">
        <w:rPr>
          <w:rFonts w:ascii="Times New Roman" w:hAnsi="Times New Roman" w:cs="Times New Roman"/>
          <w:color w:val="000000" w:themeColor="text1"/>
        </w:rPr>
        <w:t xml:space="preserve">, </w:t>
      </w:r>
      <w:r w:rsidR="00A61F60">
        <w:rPr>
          <w:rFonts w:ascii="Times New Roman" w:hAnsi="Times New Roman" w:cs="Times New Roman"/>
          <w:color w:val="000000" w:themeColor="text1"/>
        </w:rPr>
        <w:t>95% CI 0.12</w:t>
      </w:r>
      <w:r w:rsidR="00A61F60" w:rsidRPr="00387C6B">
        <w:rPr>
          <w:rFonts w:ascii="Times New Roman" w:hAnsi="Times New Roman" w:cs="Times New Roman"/>
        </w:rPr>
        <w:t>‒</w:t>
      </w:r>
      <w:r w:rsidR="00A61F60">
        <w:rPr>
          <w:rFonts w:ascii="Times New Roman" w:hAnsi="Times New Roman" w:cs="Times New Roman"/>
        </w:rPr>
        <w:t>0.58,</w:t>
      </w:r>
      <w:r w:rsidR="00A61F60" w:rsidRPr="00B94A16">
        <w:rPr>
          <w:rFonts w:ascii="Times New Roman" w:hAnsi="Times New Roman" w:cs="Times New Roman"/>
          <w:color w:val="000000" w:themeColor="text1"/>
        </w:rPr>
        <w:t xml:space="preserve"> </w:t>
      </w:r>
      <w:r w:rsidRPr="001A66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1A66C2">
        <w:rPr>
          <w:rFonts w:ascii="Times New Roman" w:hAnsi="Times New Roman" w:cs="Times New Roman"/>
          <w:color w:val="000000" w:themeColor="text1"/>
        </w:rPr>
        <w:t xml:space="preserve"> </w:t>
      </w:r>
      <w:r w:rsidR="00A61F60">
        <w:rPr>
          <w:rFonts w:ascii="Times New Roman" w:hAnsi="Times New Roman" w:cs="Times New Roman"/>
          <w:color w:val="000000" w:themeColor="text1"/>
        </w:rPr>
        <w:t>=</w:t>
      </w:r>
      <w:r w:rsidRPr="001A66C2">
        <w:rPr>
          <w:rFonts w:ascii="Times New Roman" w:hAnsi="Times New Roman" w:cs="Times New Roman"/>
          <w:color w:val="000000" w:themeColor="text1"/>
        </w:rPr>
        <w:t xml:space="preserve"> 0.001)</w:t>
      </w:r>
      <w:r w:rsidR="00A61F60">
        <w:rPr>
          <w:rFonts w:ascii="Times New Roman" w:hAnsi="Times New Roman" w:cs="Times New Roman"/>
          <w:color w:val="000000" w:themeColor="text1"/>
        </w:rPr>
        <w:t xml:space="preserve">, </w:t>
      </w:r>
      <w:r w:rsidR="00A61F60" w:rsidRPr="00B94A16">
        <w:rPr>
          <w:rFonts w:ascii="Times New Roman" w:hAnsi="Times New Roman" w:cs="Times New Roman"/>
          <w:color w:val="000000" w:themeColor="text1"/>
        </w:rPr>
        <w:t>w</w:t>
      </w:r>
      <w:r w:rsidR="00A61F60">
        <w:rPr>
          <w:rFonts w:ascii="Times New Roman" w:hAnsi="Times New Roman" w:cs="Times New Roman"/>
          <w:color w:val="000000" w:themeColor="text1"/>
        </w:rPr>
        <w:t>hereas</w:t>
      </w:r>
      <w:r w:rsidR="00A61F60" w:rsidRPr="00B94A16">
        <w:rPr>
          <w:rFonts w:ascii="Times New Roman" w:hAnsi="Times New Roman" w:cs="Times New Roman"/>
          <w:i/>
          <w:iCs/>
          <w:color w:val="000000" w:themeColor="text1"/>
        </w:rPr>
        <w:t xml:space="preserve"> CEBPA</w:t>
      </w:r>
      <w:r w:rsidR="00A61F60" w:rsidRPr="00B94A16">
        <w:rPr>
          <w:rFonts w:ascii="Times New Roman" w:hAnsi="Times New Roman" w:cs="Times New Roman"/>
          <w:color w:val="000000" w:themeColor="text1"/>
        </w:rPr>
        <w:t xml:space="preserve"> bZ</w:t>
      </w:r>
      <w:r w:rsidR="00A61F60">
        <w:rPr>
          <w:rFonts w:ascii="Times New Roman" w:hAnsi="Times New Roman" w:cs="Times New Roman"/>
          <w:color w:val="000000" w:themeColor="text1"/>
        </w:rPr>
        <w:t>ip</w:t>
      </w:r>
      <w:r w:rsidR="00A61F60" w:rsidRPr="00B94A16">
        <w:rPr>
          <w:rFonts w:ascii="Times New Roman" w:hAnsi="Times New Roman" w:cs="Times New Roman"/>
          <w:color w:val="000000" w:themeColor="text1"/>
        </w:rPr>
        <w:t xml:space="preserve"> mutation predicted </w:t>
      </w:r>
      <w:r w:rsidR="00A61F60">
        <w:rPr>
          <w:rFonts w:ascii="Times New Roman" w:hAnsi="Times New Roman" w:cs="Times New Roman"/>
          <w:color w:val="000000" w:themeColor="text1"/>
        </w:rPr>
        <w:t xml:space="preserve">a </w:t>
      </w:r>
      <w:r w:rsidR="00A61F60" w:rsidRPr="00B94A16">
        <w:rPr>
          <w:rFonts w:ascii="Times New Roman" w:hAnsi="Times New Roman" w:cs="Times New Roman"/>
          <w:color w:val="000000" w:themeColor="text1"/>
        </w:rPr>
        <w:t xml:space="preserve">favorable response (OR = </w:t>
      </w:r>
      <w:r w:rsidR="00A61F60">
        <w:rPr>
          <w:rFonts w:ascii="Times New Roman" w:hAnsi="Times New Roman" w:cs="Times New Roman"/>
          <w:color w:val="000000" w:themeColor="text1"/>
        </w:rPr>
        <w:t>4.59</w:t>
      </w:r>
      <w:r w:rsidR="00A61F60" w:rsidRPr="00B94A16">
        <w:rPr>
          <w:rFonts w:ascii="Times New Roman" w:hAnsi="Times New Roman" w:cs="Times New Roman"/>
          <w:color w:val="000000" w:themeColor="text1"/>
        </w:rPr>
        <w:t xml:space="preserve">, </w:t>
      </w:r>
      <w:r w:rsidR="00A61F60">
        <w:rPr>
          <w:rFonts w:ascii="Times New Roman" w:hAnsi="Times New Roman" w:cs="Times New Roman"/>
          <w:color w:val="000000" w:themeColor="text1"/>
        </w:rPr>
        <w:t>95% CI 1.86</w:t>
      </w:r>
      <w:r w:rsidR="00A61F60" w:rsidRPr="00387C6B">
        <w:rPr>
          <w:rFonts w:ascii="Times New Roman" w:hAnsi="Times New Roman" w:cs="Times New Roman"/>
        </w:rPr>
        <w:t>‒</w:t>
      </w:r>
      <w:r w:rsidR="00A61F60">
        <w:rPr>
          <w:rFonts w:ascii="Times New Roman" w:hAnsi="Times New Roman" w:cs="Times New Roman"/>
        </w:rPr>
        <w:t xml:space="preserve">12.6, </w:t>
      </w:r>
      <w:r w:rsidR="00A61F60" w:rsidRPr="00B94A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61F60" w:rsidRPr="00B94A16">
        <w:rPr>
          <w:rFonts w:ascii="Times New Roman" w:hAnsi="Times New Roman" w:cs="Times New Roman"/>
          <w:color w:val="000000" w:themeColor="text1"/>
        </w:rPr>
        <w:t xml:space="preserve"> = 0.0</w:t>
      </w:r>
      <w:r w:rsidR="00A61F60">
        <w:rPr>
          <w:rFonts w:ascii="Times New Roman" w:hAnsi="Times New Roman" w:cs="Times New Roman"/>
          <w:color w:val="000000" w:themeColor="text1"/>
        </w:rPr>
        <w:t>02</w:t>
      </w:r>
      <w:r w:rsidR="00A61F60" w:rsidRPr="00B94A16">
        <w:rPr>
          <w:rFonts w:ascii="Times New Roman" w:hAnsi="Times New Roman" w:cs="Times New Roman"/>
          <w:color w:val="000000" w:themeColor="text1"/>
        </w:rPr>
        <w:t>).</w:t>
      </w:r>
      <w:r w:rsidRPr="001A66C2">
        <w:rPr>
          <w:rFonts w:ascii="Times New Roman" w:hAnsi="Times New Roman" w:cs="Times New Roman"/>
          <w:color w:val="000000" w:themeColor="text1"/>
        </w:rPr>
        <w:t xml:space="preserve"> </w:t>
      </w:r>
      <w:r w:rsidR="00A61F60">
        <w:rPr>
          <w:rFonts w:ascii="Times New Roman" w:hAnsi="Times New Roman" w:cs="Times New Roman"/>
          <w:color w:val="000000" w:themeColor="text1"/>
        </w:rPr>
        <w:t>Only variables meeting inclusion criteria based on univariate screening (</w:t>
      </w:r>
      <w:r w:rsidR="00A61F60" w:rsidRPr="000D6490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61F60">
        <w:rPr>
          <w:rFonts w:ascii="Times New Roman" w:hAnsi="Times New Roman" w:cs="Times New Roman"/>
          <w:color w:val="000000" w:themeColor="text1"/>
        </w:rPr>
        <w:t xml:space="preserve"> &lt; 0.10) and </w:t>
      </w:r>
      <w:r w:rsidR="001A5354">
        <w:rPr>
          <w:rFonts w:ascii="Times New Roman" w:hAnsi="Times New Roman" w:cs="Times New Roman"/>
          <w:color w:val="000000" w:themeColor="text1"/>
        </w:rPr>
        <w:t>adequate event counts</w:t>
      </w:r>
      <w:r w:rsidR="00A61F60">
        <w:rPr>
          <w:rFonts w:ascii="Times New Roman" w:hAnsi="Times New Roman" w:cs="Times New Roman"/>
          <w:color w:val="000000" w:themeColor="text1"/>
        </w:rPr>
        <w:t xml:space="preserve"> were entered into the </w:t>
      </w:r>
      <w:r w:rsidR="00A61F60">
        <w:rPr>
          <w:rFonts w:ascii="Times New Roman" w:hAnsi="Times New Roman" w:cs="Times New Roman"/>
        </w:rPr>
        <w:t>m</w:t>
      </w:r>
      <w:r w:rsidR="00A61F60" w:rsidRPr="00884542">
        <w:rPr>
          <w:rFonts w:ascii="Times New Roman" w:hAnsi="Times New Roman" w:cs="Times New Roman"/>
        </w:rPr>
        <w:t>ultiva</w:t>
      </w:r>
      <w:r w:rsidR="00A61F60">
        <w:rPr>
          <w:rFonts w:ascii="Times New Roman" w:hAnsi="Times New Roman" w:cs="Times New Roman"/>
        </w:rPr>
        <w:t>riate model.</w:t>
      </w:r>
      <w:r w:rsidR="00A61F60" w:rsidRPr="00884542">
        <w:rPr>
          <w:rFonts w:ascii="Times New Roman" w:hAnsi="Times New Roman" w:cs="Times New Roman"/>
        </w:rPr>
        <w:t xml:space="preserve"> </w:t>
      </w:r>
      <w:r w:rsidR="00A61F60">
        <w:rPr>
          <w:rFonts w:ascii="Times New Roman" w:hAnsi="Times New Roman" w:cs="Times New Roman"/>
        </w:rPr>
        <w:t xml:space="preserve">Two-sided </w:t>
      </w:r>
      <w:r w:rsidR="00A61F60" w:rsidRPr="008919BE">
        <w:rPr>
          <w:rFonts w:ascii="Times New Roman" w:hAnsi="Times New Roman" w:cs="Times New Roman"/>
          <w:i/>
          <w:iCs/>
        </w:rPr>
        <w:t>p</w:t>
      </w:r>
      <w:r w:rsidR="00A61F60" w:rsidRPr="008919BE">
        <w:rPr>
          <w:rFonts w:ascii="Times New Roman" w:hAnsi="Times New Roman" w:cs="Times New Roman"/>
        </w:rPr>
        <w:t xml:space="preserve"> values </w:t>
      </w:r>
      <w:r w:rsidR="00A61F60">
        <w:rPr>
          <w:rFonts w:ascii="Times New Roman" w:hAnsi="Times New Roman" w:cs="Times New Roman"/>
        </w:rPr>
        <w:t>were calculated</w:t>
      </w:r>
      <w:r w:rsidR="00A61F60" w:rsidRPr="008919BE">
        <w:rPr>
          <w:rFonts w:ascii="Times New Roman" w:hAnsi="Times New Roman" w:cs="Times New Roman"/>
        </w:rPr>
        <w:t xml:space="preserve"> from logistic regression models (n = 208).</w:t>
      </w:r>
    </w:p>
    <w:p w14:paraId="7B8518EA" w14:textId="77777777" w:rsidR="006C4EED" w:rsidRPr="001A66C2" w:rsidRDefault="006C4EED" w:rsidP="006C4EE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C19BD26" w14:textId="66211EB3" w:rsidR="006C4EED" w:rsidRPr="001A66C2" w:rsidRDefault="006C4EED" w:rsidP="006C4EE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26658E">
        <w:rPr>
          <w:rFonts w:ascii="Times New Roman" w:hAnsi="Times New Roman" w:cs="Times New Roman"/>
          <w:b/>
          <w:bCs/>
          <w:color w:val="000000" w:themeColor="text1"/>
        </w:rPr>
        <w:t xml:space="preserve">Figure S3. Forest plot </w:t>
      </w:r>
      <w:r w:rsidR="00A45C0F">
        <w:rPr>
          <w:rFonts w:ascii="Times New Roman" w:hAnsi="Times New Roman" w:cs="Times New Roman"/>
          <w:b/>
          <w:bCs/>
          <w:color w:val="000000" w:themeColor="text1"/>
        </w:rPr>
        <w:t>showing</w:t>
      </w:r>
      <w:r w:rsidRPr="0026658E">
        <w:rPr>
          <w:rFonts w:ascii="Times New Roman" w:hAnsi="Times New Roman" w:cs="Times New Roman"/>
          <w:b/>
          <w:bCs/>
          <w:color w:val="000000" w:themeColor="text1"/>
        </w:rPr>
        <w:t xml:space="preserve"> predictors of </w:t>
      </w:r>
      <w:r w:rsidR="00F226FF" w:rsidRPr="0026658E">
        <w:rPr>
          <w:rFonts w:ascii="Times New Roman" w:hAnsi="Times New Roman" w:cs="Times New Roman"/>
          <w:b/>
          <w:bCs/>
        </w:rPr>
        <w:t>measurable residual disease (MRD)</w:t>
      </w:r>
      <w:r w:rsidRPr="0026658E">
        <w:rPr>
          <w:rFonts w:ascii="Times New Roman" w:hAnsi="Times New Roman" w:cs="Times New Roman"/>
          <w:b/>
          <w:bCs/>
          <w:color w:val="000000" w:themeColor="text1"/>
        </w:rPr>
        <w:t xml:space="preserve"> negativity in AML.</w:t>
      </w:r>
      <w:r w:rsidRPr="001A66C2">
        <w:rPr>
          <w:rFonts w:ascii="Times New Roman" w:hAnsi="Times New Roman" w:cs="Times New Roman"/>
          <w:color w:val="000000" w:themeColor="text1"/>
        </w:rPr>
        <w:t xml:space="preserve"> </w:t>
      </w:r>
      <w:r w:rsidRPr="001A66C2">
        <w:rPr>
          <w:rFonts w:ascii="Times New Roman" w:hAnsi="Times New Roman" w:cs="Times New Roman"/>
          <w:i/>
          <w:iCs/>
          <w:color w:val="000000" w:themeColor="text1"/>
        </w:rPr>
        <w:t>CSF3R</w:t>
      </w:r>
      <w:r w:rsidRPr="001A66C2">
        <w:rPr>
          <w:rFonts w:ascii="Times New Roman" w:hAnsi="Times New Roman" w:cs="Times New Roman"/>
          <w:color w:val="000000" w:themeColor="text1"/>
        </w:rPr>
        <w:t xml:space="preserve"> mutation, relapsed/refractory disease, and </w:t>
      </w:r>
      <w:r w:rsidR="00A45C0F">
        <w:rPr>
          <w:rFonts w:ascii="Times New Roman" w:hAnsi="Times New Roman" w:cs="Times New Roman"/>
          <w:color w:val="000000" w:themeColor="text1"/>
        </w:rPr>
        <w:t>complex karyotype</w:t>
      </w:r>
      <w:r w:rsidRPr="001A66C2">
        <w:rPr>
          <w:rFonts w:ascii="Times New Roman" w:hAnsi="Times New Roman" w:cs="Times New Roman"/>
          <w:color w:val="000000" w:themeColor="text1"/>
        </w:rPr>
        <w:t xml:space="preserve"> independently predicted </w:t>
      </w:r>
      <w:r w:rsidR="001A5354">
        <w:rPr>
          <w:rFonts w:ascii="Times New Roman" w:hAnsi="Times New Roman" w:cs="Times New Roman"/>
          <w:color w:val="000000" w:themeColor="text1"/>
        </w:rPr>
        <w:t>reduced</w:t>
      </w:r>
      <w:r w:rsidRPr="001A66C2">
        <w:rPr>
          <w:rFonts w:ascii="Times New Roman" w:hAnsi="Times New Roman" w:cs="Times New Roman"/>
          <w:color w:val="000000" w:themeColor="text1"/>
        </w:rPr>
        <w:t xml:space="preserve"> MRD clearance</w:t>
      </w:r>
      <w:r w:rsidR="00A45C0F">
        <w:rPr>
          <w:rFonts w:ascii="Times New Roman" w:hAnsi="Times New Roman" w:cs="Times New Roman"/>
          <w:color w:val="000000" w:themeColor="text1"/>
        </w:rPr>
        <w:t xml:space="preserve"> (</w:t>
      </w:r>
      <w:r w:rsidR="00A45C0F" w:rsidRPr="00B94A16">
        <w:rPr>
          <w:rFonts w:ascii="Times New Roman" w:hAnsi="Times New Roman" w:cs="Times New Roman"/>
          <w:color w:val="000000" w:themeColor="text1"/>
        </w:rPr>
        <w:t xml:space="preserve">OR = </w:t>
      </w:r>
      <w:r w:rsidR="00A45C0F">
        <w:rPr>
          <w:rFonts w:ascii="Times New Roman" w:hAnsi="Times New Roman" w:cs="Times New Roman"/>
          <w:color w:val="000000" w:themeColor="text1"/>
        </w:rPr>
        <w:t>0.08</w:t>
      </w:r>
      <w:r w:rsidR="00A45C0F" w:rsidRPr="00B94A16">
        <w:rPr>
          <w:rFonts w:ascii="Times New Roman" w:hAnsi="Times New Roman" w:cs="Times New Roman"/>
          <w:color w:val="000000" w:themeColor="text1"/>
        </w:rPr>
        <w:t xml:space="preserve">, </w:t>
      </w:r>
      <w:r w:rsidR="00A45C0F">
        <w:rPr>
          <w:rFonts w:ascii="Times New Roman" w:hAnsi="Times New Roman" w:cs="Times New Roman"/>
          <w:color w:val="000000" w:themeColor="text1"/>
        </w:rPr>
        <w:t>95% CI 0.03</w:t>
      </w:r>
      <w:r w:rsidR="00A45C0F" w:rsidRPr="00387C6B">
        <w:rPr>
          <w:rFonts w:ascii="Times New Roman" w:hAnsi="Times New Roman" w:cs="Times New Roman"/>
        </w:rPr>
        <w:t>‒</w:t>
      </w:r>
      <w:r w:rsidR="00A45C0F">
        <w:rPr>
          <w:rFonts w:ascii="Times New Roman" w:hAnsi="Times New Roman" w:cs="Times New Roman"/>
        </w:rPr>
        <w:t xml:space="preserve">0.21, </w:t>
      </w:r>
      <w:r w:rsidR="00A45C0F" w:rsidRPr="00B94A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45C0F" w:rsidRPr="00B94A16">
        <w:rPr>
          <w:rFonts w:ascii="Times New Roman" w:hAnsi="Times New Roman" w:cs="Times New Roman"/>
          <w:color w:val="000000" w:themeColor="text1"/>
        </w:rPr>
        <w:t xml:space="preserve"> = 0.0</w:t>
      </w:r>
      <w:r w:rsidR="00A45C0F">
        <w:rPr>
          <w:rFonts w:ascii="Times New Roman" w:hAnsi="Times New Roman" w:cs="Times New Roman"/>
          <w:color w:val="000000" w:themeColor="text1"/>
        </w:rPr>
        <w:t xml:space="preserve">01; </w:t>
      </w:r>
      <w:r w:rsidR="00A45C0F" w:rsidRPr="00B94A16">
        <w:rPr>
          <w:rFonts w:ascii="Times New Roman" w:hAnsi="Times New Roman" w:cs="Times New Roman"/>
          <w:color w:val="000000" w:themeColor="text1"/>
        </w:rPr>
        <w:t xml:space="preserve">OR = </w:t>
      </w:r>
      <w:r w:rsidR="00A45C0F">
        <w:rPr>
          <w:rFonts w:ascii="Times New Roman" w:hAnsi="Times New Roman" w:cs="Times New Roman"/>
          <w:color w:val="000000" w:themeColor="text1"/>
        </w:rPr>
        <w:t>0.14</w:t>
      </w:r>
      <w:r w:rsidR="00A45C0F" w:rsidRPr="00B94A16">
        <w:rPr>
          <w:rFonts w:ascii="Times New Roman" w:hAnsi="Times New Roman" w:cs="Times New Roman"/>
          <w:color w:val="000000" w:themeColor="text1"/>
        </w:rPr>
        <w:t xml:space="preserve">, </w:t>
      </w:r>
      <w:r w:rsidR="00A45C0F">
        <w:rPr>
          <w:rFonts w:ascii="Times New Roman" w:hAnsi="Times New Roman" w:cs="Times New Roman"/>
          <w:color w:val="000000" w:themeColor="text1"/>
        </w:rPr>
        <w:t>95% CI 0.04</w:t>
      </w:r>
      <w:r w:rsidR="00A45C0F" w:rsidRPr="00387C6B">
        <w:rPr>
          <w:rFonts w:ascii="Times New Roman" w:hAnsi="Times New Roman" w:cs="Times New Roman"/>
        </w:rPr>
        <w:t>‒</w:t>
      </w:r>
      <w:r w:rsidR="00A45C0F">
        <w:rPr>
          <w:rFonts w:ascii="Times New Roman" w:hAnsi="Times New Roman" w:cs="Times New Roman"/>
        </w:rPr>
        <w:t xml:space="preserve">0.4, </w:t>
      </w:r>
      <w:r w:rsidR="00A45C0F" w:rsidRPr="00B94A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45C0F" w:rsidRPr="00B94A16">
        <w:rPr>
          <w:rFonts w:ascii="Times New Roman" w:hAnsi="Times New Roman" w:cs="Times New Roman"/>
          <w:color w:val="000000" w:themeColor="text1"/>
        </w:rPr>
        <w:t xml:space="preserve"> = 0.0</w:t>
      </w:r>
      <w:r w:rsidR="00A45C0F">
        <w:rPr>
          <w:rFonts w:ascii="Times New Roman" w:hAnsi="Times New Roman" w:cs="Times New Roman"/>
          <w:color w:val="000000" w:themeColor="text1"/>
        </w:rPr>
        <w:t>01;</w:t>
      </w:r>
      <w:r w:rsidR="00A45C0F" w:rsidRPr="00A45C0F">
        <w:rPr>
          <w:rFonts w:ascii="Times New Roman" w:hAnsi="Times New Roman" w:cs="Times New Roman"/>
          <w:color w:val="000000" w:themeColor="text1"/>
        </w:rPr>
        <w:t xml:space="preserve"> </w:t>
      </w:r>
      <w:r w:rsidR="00A45C0F" w:rsidRPr="00B94A16">
        <w:rPr>
          <w:rFonts w:ascii="Times New Roman" w:hAnsi="Times New Roman" w:cs="Times New Roman"/>
          <w:color w:val="000000" w:themeColor="text1"/>
        </w:rPr>
        <w:t xml:space="preserve">OR = </w:t>
      </w:r>
      <w:r w:rsidR="00A45C0F">
        <w:rPr>
          <w:rFonts w:ascii="Times New Roman" w:hAnsi="Times New Roman" w:cs="Times New Roman"/>
          <w:color w:val="000000" w:themeColor="text1"/>
        </w:rPr>
        <w:t>0.17</w:t>
      </w:r>
      <w:r w:rsidR="00A45C0F" w:rsidRPr="00B94A16">
        <w:rPr>
          <w:rFonts w:ascii="Times New Roman" w:hAnsi="Times New Roman" w:cs="Times New Roman"/>
          <w:color w:val="000000" w:themeColor="text1"/>
        </w:rPr>
        <w:t xml:space="preserve">, </w:t>
      </w:r>
      <w:r w:rsidR="00A45C0F">
        <w:rPr>
          <w:rFonts w:ascii="Times New Roman" w:hAnsi="Times New Roman" w:cs="Times New Roman"/>
          <w:color w:val="000000" w:themeColor="text1"/>
        </w:rPr>
        <w:t>95% CI 0.04</w:t>
      </w:r>
      <w:r w:rsidR="00A45C0F" w:rsidRPr="00387C6B">
        <w:rPr>
          <w:rFonts w:ascii="Times New Roman" w:hAnsi="Times New Roman" w:cs="Times New Roman"/>
        </w:rPr>
        <w:t>‒</w:t>
      </w:r>
      <w:r w:rsidR="00A45C0F">
        <w:rPr>
          <w:rFonts w:ascii="Times New Roman" w:hAnsi="Times New Roman" w:cs="Times New Roman"/>
        </w:rPr>
        <w:t xml:space="preserve">0.84, </w:t>
      </w:r>
      <w:r w:rsidR="00A45C0F" w:rsidRPr="00B94A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45C0F" w:rsidRPr="00B94A16">
        <w:rPr>
          <w:rFonts w:ascii="Times New Roman" w:hAnsi="Times New Roman" w:cs="Times New Roman"/>
          <w:color w:val="000000" w:themeColor="text1"/>
        </w:rPr>
        <w:t xml:space="preserve"> = 0.0</w:t>
      </w:r>
      <w:r w:rsidR="00A45C0F">
        <w:rPr>
          <w:rFonts w:ascii="Times New Roman" w:hAnsi="Times New Roman" w:cs="Times New Roman"/>
          <w:color w:val="000000" w:themeColor="text1"/>
        </w:rPr>
        <w:t>27)</w:t>
      </w:r>
      <w:r w:rsidRPr="001A66C2">
        <w:rPr>
          <w:rFonts w:ascii="Times New Roman" w:hAnsi="Times New Roman" w:cs="Times New Roman"/>
          <w:color w:val="000000" w:themeColor="text1"/>
        </w:rPr>
        <w:t>.</w:t>
      </w:r>
      <w:r w:rsidR="00443AD4">
        <w:rPr>
          <w:rFonts w:ascii="Times New Roman" w:hAnsi="Times New Roman" w:cs="Times New Roman"/>
          <w:color w:val="000000" w:themeColor="text1"/>
        </w:rPr>
        <w:t xml:space="preserve"> </w:t>
      </w:r>
      <w:r w:rsidR="001A5354">
        <w:rPr>
          <w:rFonts w:ascii="Times New Roman" w:hAnsi="Times New Roman" w:cs="Times New Roman"/>
          <w:color w:val="000000" w:themeColor="text1"/>
        </w:rPr>
        <w:t xml:space="preserve">In contrast, </w:t>
      </w:r>
      <w:r w:rsidR="00443AD4" w:rsidRPr="00B94A16">
        <w:rPr>
          <w:rFonts w:ascii="Times New Roman" w:hAnsi="Times New Roman" w:cs="Times New Roman"/>
          <w:i/>
          <w:iCs/>
          <w:color w:val="000000" w:themeColor="text1"/>
        </w:rPr>
        <w:t>CEBPA</w:t>
      </w:r>
      <w:r w:rsidR="00443AD4" w:rsidRPr="00B94A16">
        <w:rPr>
          <w:rFonts w:ascii="Times New Roman" w:hAnsi="Times New Roman" w:cs="Times New Roman"/>
          <w:color w:val="000000" w:themeColor="text1"/>
        </w:rPr>
        <w:t xml:space="preserve"> bZ</w:t>
      </w:r>
      <w:r w:rsidR="00443AD4">
        <w:rPr>
          <w:rFonts w:ascii="Times New Roman" w:hAnsi="Times New Roman" w:cs="Times New Roman"/>
          <w:color w:val="000000" w:themeColor="text1"/>
        </w:rPr>
        <w:t>ip</w:t>
      </w:r>
      <w:r w:rsidR="00443AD4" w:rsidRPr="00B94A16">
        <w:rPr>
          <w:rFonts w:ascii="Times New Roman" w:hAnsi="Times New Roman" w:cs="Times New Roman"/>
          <w:color w:val="000000" w:themeColor="text1"/>
        </w:rPr>
        <w:t xml:space="preserve"> mutation </w:t>
      </w:r>
      <w:r w:rsidR="00CE1863">
        <w:rPr>
          <w:rFonts w:ascii="Times New Roman" w:hAnsi="Times New Roman" w:cs="Times New Roman"/>
          <w:color w:val="000000" w:themeColor="text1"/>
        </w:rPr>
        <w:t>was associated with increased odds of achieving MRD negativity</w:t>
      </w:r>
      <w:r w:rsidR="00443AD4" w:rsidRPr="00B94A16">
        <w:rPr>
          <w:rFonts w:ascii="Times New Roman" w:hAnsi="Times New Roman" w:cs="Times New Roman"/>
          <w:color w:val="000000" w:themeColor="text1"/>
        </w:rPr>
        <w:t xml:space="preserve"> (OR = </w:t>
      </w:r>
      <w:r w:rsidR="00443AD4">
        <w:rPr>
          <w:rFonts w:ascii="Times New Roman" w:hAnsi="Times New Roman" w:cs="Times New Roman"/>
          <w:color w:val="000000" w:themeColor="text1"/>
        </w:rPr>
        <w:t>4</w:t>
      </w:r>
      <w:r w:rsidR="00443AD4" w:rsidRPr="00B94A16">
        <w:rPr>
          <w:rFonts w:ascii="Times New Roman" w:hAnsi="Times New Roman" w:cs="Times New Roman"/>
          <w:color w:val="000000" w:themeColor="text1"/>
        </w:rPr>
        <w:t xml:space="preserve">, </w:t>
      </w:r>
      <w:r w:rsidR="00443AD4">
        <w:rPr>
          <w:rFonts w:ascii="Times New Roman" w:hAnsi="Times New Roman" w:cs="Times New Roman"/>
          <w:color w:val="000000" w:themeColor="text1"/>
        </w:rPr>
        <w:t>95% CI 1.3</w:t>
      </w:r>
      <w:r w:rsidR="00443AD4" w:rsidRPr="00387C6B">
        <w:rPr>
          <w:rFonts w:ascii="Times New Roman" w:hAnsi="Times New Roman" w:cs="Times New Roman"/>
        </w:rPr>
        <w:t>‒</w:t>
      </w:r>
      <w:r w:rsidR="00443AD4">
        <w:rPr>
          <w:rFonts w:ascii="Times New Roman" w:hAnsi="Times New Roman" w:cs="Times New Roman"/>
        </w:rPr>
        <w:t xml:space="preserve">13.62, </w:t>
      </w:r>
      <w:r w:rsidR="00443AD4" w:rsidRPr="00B94A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443AD4" w:rsidRPr="00B94A16">
        <w:rPr>
          <w:rFonts w:ascii="Times New Roman" w:hAnsi="Times New Roman" w:cs="Times New Roman"/>
          <w:color w:val="000000" w:themeColor="text1"/>
        </w:rPr>
        <w:t xml:space="preserve"> = 0.0</w:t>
      </w:r>
      <w:r w:rsidR="00443AD4">
        <w:rPr>
          <w:rFonts w:ascii="Times New Roman" w:hAnsi="Times New Roman" w:cs="Times New Roman"/>
          <w:color w:val="000000" w:themeColor="text1"/>
        </w:rPr>
        <w:t>2</w:t>
      </w:r>
      <w:r w:rsidR="00443AD4" w:rsidRPr="00B94A16">
        <w:rPr>
          <w:rFonts w:ascii="Times New Roman" w:hAnsi="Times New Roman" w:cs="Times New Roman"/>
          <w:color w:val="000000" w:themeColor="text1"/>
        </w:rPr>
        <w:t>).</w:t>
      </w:r>
    </w:p>
    <w:p w14:paraId="427A2343" w14:textId="77777777" w:rsidR="006C4EED" w:rsidRPr="001A66C2" w:rsidRDefault="006C4EED" w:rsidP="006C4EE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2A78D9D" w14:textId="04F8D0ED" w:rsidR="006C4EED" w:rsidRPr="001A66C2" w:rsidRDefault="006C4EED" w:rsidP="006C4EE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26658E">
        <w:rPr>
          <w:rFonts w:ascii="Times New Roman" w:hAnsi="Times New Roman" w:cs="Times New Roman"/>
          <w:b/>
          <w:bCs/>
          <w:color w:val="000000" w:themeColor="text1"/>
        </w:rPr>
        <w:t xml:space="preserve">Figure S4. Forest plot </w:t>
      </w:r>
      <w:r w:rsidR="007520BC">
        <w:rPr>
          <w:rFonts w:ascii="Times New Roman" w:hAnsi="Times New Roman" w:cs="Times New Roman"/>
          <w:b/>
          <w:bCs/>
          <w:color w:val="000000" w:themeColor="text1"/>
        </w:rPr>
        <w:t>showing</w:t>
      </w:r>
      <w:r w:rsidRPr="0026658E">
        <w:rPr>
          <w:rFonts w:ascii="Times New Roman" w:hAnsi="Times New Roman" w:cs="Times New Roman"/>
          <w:b/>
          <w:bCs/>
          <w:color w:val="000000" w:themeColor="text1"/>
        </w:rPr>
        <w:t xml:space="preserve"> predictors of MR</w:t>
      </w:r>
      <w:r w:rsidR="00F226FF" w:rsidRPr="0026658E">
        <w:rPr>
          <w:rFonts w:ascii="Times New Roman" w:hAnsi="Times New Roman" w:cs="Times New Roman" w:hint="eastAsia"/>
          <w:b/>
          <w:bCs/>
          <w:color w:val="000000" w:themeColor="text1"/>
        </w:rPr>
        <w:t>D</w:t>
      </w:r>
      <w:r w:rsidRPr="0026658E">
        <w:rPr>
          <w:rFonts w:ascii="Times New Roman" w:hAnsi="Times New Roman" w:cs="Times New Roman"/>
          <w:b/>
          <w:bCs/>
          <w:color w:val="000000" w:themeColor="text1"/>
        </w:rPr>
        <w:t xml:space="preserve"> negativity in </w:t>
      </w:r>
      <w:r w:rsidR="007E4D9E">
        <w:rPr>
          <w:rFonts w:ascii="Times New Roman" w:hAnsi="Times New Roman" w:cs="Times New Roman"/>
          <w:b/>
          <w:bCs/>
          <w:color w:val="000000" w:themeColor="text1"/>
        </w:rPr>
        <w:t xml:space="preserve">patients with </w:t>
      </w:r>
      <w:r w:rsidRPr="0026658E">
        <w:rPr>
          <w:rFonts w:ascii="Times New Roman" w:hAnsi="Times New Roman" w:cs="Times New Roman"/>
          <w:b/>
          <w:bCs/>
          <w:color w:val="000000" w:themeColor="text1"/>
        </w:rPr>
        <w:t>newly diagnosed AML.</w:t>
      </w:r>
      <w:r w:rsidRPr="001A66C2">
        <w:rPr>
          <w:rFonts w:ascii="Times New Roman" w:hAnsi="Times New Roman" w:cs="Times New Roman"/>
          <w:color w:val="000000" w:themeColor="text1"/>
        </w:rPr>
        <w:t xml:space="preserve"> </w:t>
      </w:r>
      <w:r w:rsidRPr="001A66C2">
        <w:rPr>
          <w:rFonts w:ascii="Times New Roman" w:hAnsi="Times New Roman" w:cs="Times New Roman"/>
          <w:i/>
          <w:iCs/>
          <w:color w:val="000000" w:themeColor="text1"/>
        </w:rPr>
        <w:t>CSF3R</w:t>
      </w:r>
      <w:r w:rsidRPr="001A66C2">
        <w:rPr>
          <w:rFonts w:ascii="Times New Roman" w:hAnsi="Times New Roman" w:cs="Times New Roman"/>
          <w:color w:val="000000" w:themeColor="text1"/>
        </w:rPr>
        <w:t xml:space="preserve"> mutation (</w:t>
      </w:r>
      <w:r w:rsidR="007520BC" w:rsidRPr="00B94A16">
        <w:rPr>
          <w:rFonts w:ascii="Times New Roman" w:hAnsi="Times New Roman" w:cs="Times New Roman"/>
          <w:color w:val="000000" w:themeColor="text1"/>
        </w:rPr>
        <w:t xml:space="preserve">OR = </w:t>
      </w:r>
      <w:r w:rsidR="007520BC">
        <w:rPr>
          <w:rFonts w:ascii="Times New Roman" w:hAnsi="Times New Roman" w:cs="Times New Roman"/>
          <w:color w:val="000000" w:themeColor="text1"/>
        </w:rPr>
        <w:t>0.1</w:t>
      </w:r>
      <w:r w:rsidR="007520BC" w:rsidRPr="00B94A16">
        <w:rPr>
          <w:rFonts w:ascii="Times New Roman" w:hAnsi="Times New Roman" w:cs="Times New Roman"/>
          <w:color w:val="000000" w:themeColor="text1"/>
        </w:rPr>
        <w:t xml:space="preserve">, </w:t>
      </w:r>
      <w:r w:rsidR="007520BC">
        <w:rPr>
          <w:rFonts w:ascii="Times New Roman" w:hAnsi="Times New Roman" w:cs="Times New Roman"/>
          <w:color w:val="000000" w:themeColor="text1"/>
        </w:rPr>
        <w:t>95% CI 0.04</w:t>
      </w:r>
      <w:r w:rsidR="007520BC" w:rsidRPr="00387C6B">
        <w:rPr>
          <w:rFonts w:ascii="Times New Roman" w:hAnsi="Times New Roman" w:cs="Times New Roman"/>
        </w:rPr>
        <w:t>‒</w:t>
      </w:r>
      <w:r w:rsidR="007520BC">
        <w:rPr>
          <w:rFonts w:ascii="Times New Roman" w:hAnsi="Times New Roman" w:cs="Times New Roman"/>
        </w:rPr>
        <w:t xml:space="preserve">0.25, </w:t>
      </w:r>
      <w:r w:rsidR="007520BC" w:rsidRPr="00B94A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520BC" w:rsidRPr="00B94A16">
        <w:rPr>
          <w:rFonts w:ascii="Times New Roman" w:hAnsi="Times New Roman" w:cs="Times New Roman"/>
          <w:color w:val="000000" w:themeColor="text1"/>
        </w:rPr>
        <w:t xml:space="preserve"> = 0.0</w:t>
      </w:r>
      <w:r w:rsidR="007520BC">
        <w:rPr>
          <w:rFonts w:ascii="Times New Roman" w:hAnsi="Times New Roman" w:cs="Times New Roman"/>
          <w:color w:val="000000" w:themeColor="text1"/>
        </w:rPr>
        <w:t>01</w:t>
      </w:r>
      <w:r w:rsidRPr="001A66C2">
        <w:rPr>
          <w:rFonts w:ascii="Times New Roman" w:hAnsi="Times New Roman" w:cs="Times New Roman"/>
          <w:color w:val="000000" w:themeColor="text1"/>
        </w:rPr>
        <w:t xml:space="preserve">) and </w:t>
      </w:r>
      <w:r w:rsidR="007520BC">
        <w:rPr>
          <w:rFonts w:ascii="Times New Roman" w:hAnsi="Times New Roman" w:cs="Times New Roman"/>
          <w:color w:val="000000" w:themeColor="text1"/>
        </w:rPr>
        <w:t xml:space="preserve">complex karyotype </w:t>
      </w:r>
      <w:r w:rsidRPr="001A66C2">
        <w:rPr>
          <w:rFonts w:ascii="Times New Roman" w:hAnsi="Times New Roman" w:cs="Times New Roman"/>
          <w:color w:val="000000" w:themeColor="text1"/>
        </w:rPr>
        <w:t>(OR = 0.</w:t>
      </w:r>
      <w:r w:rsidR="007520BC">
        <w:rPr>
          <w:rFonts w:ascii="Times New Roman" w:hAnsi="Times New Roman" w:cs="Times New Roman"/>
          <w:color w:val="000000" w:themeColor="text1"/>
        </w:rPr>
        <w:t>21</w:t>
      </w:r>
      <w:r w:rsidRPr="001A66C2">
        <w:rPr>
          <w:rFonts w:ascii="Times New Roman" w:hAnsi="Times New Roman" w:cs="Times New Roman"/>
          <w:color w:val="000000" w:themeColor="text1"/>
        </w:rPr>
        <w:t>,</w:t>
      </w:r>
      <w:r w:rsidR="007520BC">
        <w:rPr>
          <w:rFonts w:ascii="Times New Roman" w:hAnsi="Times New Roman" w:cs="Times New Roman"/>
          <w:color w:val="000000" w:themeColor="text1"/>
        </w:rPr>
        <w:t xml:space="preserve"> 95% CI 0.05</w:t>
      </w:r>
      <w:r w:rsidR="007520BC" w:rsidRPr="00387C6B">
        <w:rPr>
          <w:rFonts w:ascii="Times New Roman" w:hAnsi="Times New Roman" w:cs="Times New Roman"/>
        </w:rPr>
        <w:t>‒</w:t>
      </w:r>
      <w:r w:rsidR="007520BC">
        <w:rPr>
          <w:rFonts w:ascii="Times New Roman" w:hAnsi="Times New Roman" w:cs="Times New Roman"/>
        </w:rPr>
        <w:t>0.99,</w:t>
      </w:r>
      <w:r w:rsidRPr="001A66C2">
        <w:rPr>
          <w:rFonts w:ascii="Times New Roman" w:hAnsi="Times New Roman" w:cs="Times New Roman"/>
          <w:color w:val="000000" w:themeColor="text1"/>
        </w:rPr>
        <w:t xml:space="preserve"> </w:t>
      </w:r>
      <w:r w:rsidRPr="001A66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1A66C2">
        <w:rPr>
          <w:rFonts w:ascii="Times New Roman" w:hAnsi="Times New Roman" w:cs="Times New Roman"/>
          <w:color w:val="000000" w:themeColor="text1"/>
        </w:rPr>
        <w:t xml:space="preserve"> = 0.0</w:t>
      </w:r>
      <w:r w:rsidR="007520BC">
        <w:rPr>
          <w:rFonts w:ascii="Times New Roman" w:hAnsi="Times New Roman" w:cs="Times New Roman"/>
          <w:color w:val="000000" w:themeColor="text1"/>
        </w:rPr>
        <w:t>44</w:t>
      </w:r>
      <w:r w:rsidRPr="001A66C2">
        <w:rPr>
          <w:rFonts w:ascii="Times New Roman" w:hAnsi="Times New Roman" w:cs="Times New Roman"/>
          <w:color w:val="000000" w:themeColor="text1"/>
        </w:rPr>
        <w:t xml:space="preserve">) independently predicted lower </w:t>
      </w:r>
      <w:r w:rsidR="005F52BE">
        <w:rPr>
          <w:rFonts w:ascii="Times New Roman" w:hAnsi="Times New Roman" w:cs="Times New Roman"/>
          <w:color w:val="000000" w:themeColor="text1"/>
        </w:rPr>
        <w:t xml:space="preserve">odds of achieving </w:t>
      </w:r>
      <w:r w:rsidRPr="001A66C2">
        <w:rPr>
          <w:rFonts w:ascii="Times New Roman" w:hAnsi="Times New Roman" w:cs="Times New Roman"/>
          <w:color w:val="000000" w:themeColor="text1"/>
        </w:rPr>
        <w:t>MRD negativity</w:t>
      </w:r>
      <w:r w:rsidR="005F52BE">
        <w:rPr>
          <w:rFonts w:ascii="Times New Roman" w:hAnsi="Times New Roman" w:cs="Times New Roman"/>
          <w:color w:val="000000" w:themeColor="text1"/>
        </w:rPr>
        <w:t>, whereas</w:t>
      </w:r>
      <w:r w:rsidRPr="001A66C2">
        <w:rPr>
          <w:rFonts w:ascii="Times New Roman" w:hAnsi="Times New Roman" w:cs="Times New Roman"/>
          <w:color w:val="000000" w:themeColor="text1"/>
        </w:rPr>
        <w:t xml:space="preserve"> </w:t>
      </w:r>
      <w:r w:rsidR="007520BC" w:rsidRPr="00B94A16">
        <w:rPr>
          <w:rFonts w:ascii="Times New Roman" w:hAnsi="Times New Roman" w:cs="Times New Roman"/>
          <w:i/>
          <w:iCs/>
          <w:color w:val="000000" w:themeColor="text1"/>
        </w:rPr>
        <w:t>CEBPA</w:t>
      </w:r>
      <w:r w:rsidR="007520BC" w:rsidRPr="00B94A16">
        <w:rPr>
          <w:rFonts w:ascii="Times New Roman" w:hAnsi="Times New Roman" w:cs="Times New Roman"/>
          <w:color w:val="000000" w:themeColor="text1"/>
        </w:rPr>
        <w:t xml:space="preserve"> bZ</w:t>
      </w:r>
      <w:r w:rsidR="007520BC">
        <w:rPr>
          <w:rFonts w:ascii="Times New Roman" w:hAnsi="Times New Roman" w:cs="Times New Roman"/>
          <w:color w:val="000000" w:themeColor="text1"/>
        </w:rPr>
        <w:t>ip</w:t>
      </w:r>
      <w:r w:rsidR="007520BC" w:rsidRPr="00B94A16">
        <w:rPr>
          <w:rFonts w:ascii="Times New Roman" w:hAnsi="Times New Roman" w:cs="Times New Roman"/>
          <w:color w:val="000000" w:themeColor="text1"/>
        </w:rPr>
        <w:t xml:space="preserve"> mutation</w:t>
      </w:r>
      <w:r w:rsidR="007520BC">
        <w:rPr>
          <w:rFonts w:ascii="Times New Roman" w:hAnsi="Times New Roman" w:cs="Times New Roman"/>
          <w:color w:val="000000" w:themeColor="text1"/>
        </w:rPr>
        <w:t xml:space="preserve"> </w:t>
      </w:r>
      <w:r w:rsidR="007520BC" w:rsidRPr="00B94A16">
        <w:rPr>
          <w:rFonts w:ascii="Times New Roman" w:hAnsi="Times New Roman" w:cs="Times New Roman"/>
          <w:color w:val="000000" w:themeColor="text1"/>
        </w:rPr>
        <w:lastRenderedPageBreak/>
        <w:t xml:space="preserve">(OR = </w:t>
      </w:r>
      <w:r w:rsidR="007520BC">
        <w:rPr>
          <w:rFonts w:ascii="Times New Roman" w:hAnsi="Times New Roman" w:cs="Times New Roman"/>
          <w:color w:val="000000" w:themeColor="text1"/>
        </w:rPr>
        <w:t>3.09</w:t>
      </w:r>
      <w:r w:rsidR="007520BC" w:rsidRPr="00B94A16">
        <w:rPr>
          <w:rFonts w:ascii="Times New Roman" w:hAnsi="Times New Roman" w:cs="Times New Roman"/>
          <w:color w:val="000000" w:themeColor="text1"/>
        </w:rPr>
        <w:t xml:space="preserve">, </w:t>
      </w:r>
      <w:r w:rsidR="007520BC">
        <w:rPr>
          <w:rFonts w:ascii="Times New Roman" w:hAnsi="Times New Roman" w:cs="Times New Roman"/>
          <w:color w:val="000000" w:themeColor="text1"/>
        </w:rPr>
        <w:t>95% CI 1.06</w:t>
      </w:r>
      <w:r w:rsidR="007520BC" w:rsidRPr="00387C6B">
        <w:rPr>
          <w:rFonts w:ascii="Times New Roman" w:hAnsi="Times New Roman" w:cs="Times New Roman"/>
        </w:rPr>
        <w:t>‒</w:t>
      </w:r>
      <w:r w:rsidR="007520BC">
        <w:rPr>
          <w:rFonts w:ascii="Times New Roman" w:hAnsi="Times New Roman" w:cs="Times New Roman"/>
        </w:rPr>
        <w:t xml:space="preserve">9.87, </w:t>
      </w:r>
      <w:r w:rsidR="007520BC" w:rsidRPr="00B94A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520BC" w:rsidRPr="00B94A16">
        <w:rPr>
          <w:rFonts w:ascii="Times New Roman" w:hAnsi="Times New Roman" w:cs="Times New Roman"/>
          <w:color w:val="000000" w:themeColor="text1"/>
        </w:rPr>
        <w:t xml:space="preserve"> = 0.0</w:t>
      </w:r>
      <w:r w:rsidR="007520BC">
        <w:rPr>
          <w:rFonts w:ascii="Times New Roman" w:hAnsi="Times New Roman" w:cs="Times New Roman"/>
          <w:color w:val="000000" w:themeColor="text1"/>
        </w:rPr>
        <w:t>46</w:t>
      </w:r>
      <w:r w:rsidR="007520BC" w:rsidRPr="00B94A16">
        <w:rPr>
          <w:rFonts w:ascii="Times New Roman" w:hAnsi="Times New Roman" w:cs="Times New Roman"/>
          <w:color w:val="000000" w:themeColor="text1"/>
        </w:rPr>
        <w:t>)</w:t>
      </w:r>
      <w:r w:rsidR="007520BC">
        <w:rPr>
          <w:rFonts w:ascii="Times New Roman" w:hAnsi="Times New Roman" w:cs="Times New Roman"/>
          <w:color w:val="000000" w:themeColor="text1"/>
        </w:rPr>
        <w:t xml:space="preserve"> and CBF rearrangement </w:t>
      </w:r>
      <w:r w:rsidR="007520BC" w:rsidRPr="00B94A16">
        <w:rPr>
          <w:rFonts w:ascii="Times New Roman" w:hAnsi="Times New Roman" w:cs="Times New Roman"/>
          <w:color w:val="000000" w:themeColor="text1"/>
        </w:rPr>
        <w:t xml:space="preserve">(OR = </w:t>
      </w:r>
      <w:r w:rsidR="007520BC">
        <w:rPr>
          <w:rFonts w:ascii="Times New Roman" w:hAnsi="Times New Roman" w:cs="Times New Roman"/>
          <w:color w:val="000000" w:themeColor="text1"/>
        </w:rPr>
        <w:t>4.25</w:t>
      </w:r>
      <w:r w:rsidR="007520BC" w:rsidRPr="00B94A16">
        <w:rPr>
          <w:rFonts w:ascii="Times New Roman" w:hAnsi="Times New Roman" w:cs="Times New Roman"/>
          <w:color w:val="000000" w:themeColor="text1"/>
        </w:rPr>
        <w:t xml:space="preserve">, </w:t>
      </w:r>
      <w:r w:rsidR="007520BC">
        <w:rPr>
          <w:rFonts w:ascii="Times New Roman" w:hAnsi="Times New Roman" w:cs="Times New Roman"/>
          <w:color w:val="000000" w:themeColor="text1"/>
        </w:rPr>
        <w:t>95% CI 1.17</w:t>
      </w:r>
      <w:r w:rsidR="007520BC" w:rsidRPr="00387C6B">
        <w:rPr>
          <w:rFonts w:ascii="Times New Roman" w:hAnsi="Times New Roman" w:cs="Times New Roman"/>
        </w:rPr>
        <w:t>‒</w:t>
      </w:r>
      <w:r w:rsidR="007520BC">
        <w:rPr>
          <w:rFonts w:ascii="Times New Roman" w:hAnsi="Times New Roman" w:cs="Times New Roman"/>
        </w:rPr>
        <w:t xml:space="preserve">18.72, </w:t>
      </w:r>
      <w:r w:rsidR="007520BC" w:rsidRPr="00B94A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7520BC" w:rsidRPr="00B94A16">
        <w:rPr>
          <w:rFonts w:ascii="Times New Roman" w:hAnsi="Times New Roman" w:cs="Times New Roman"/>
          <w:color w:val="000000" w:themeColor="text1"/>
        </w:rPr>
        <w:t xml:space="preserve"> = 0.0</w:t>
      </w:r>
      <w:r w:rsidR="007520BC">
        <w:rPr>
          <w:rFonts w:ascii="Times New Roman" w:hAnsi="Times New Roman" w:cs="Times New Roman"/>
          <w:color w:val="000000" w:themeColor="text1"/>
        </w:rPr>
        <w:t>38</w:t>
      </w:r>
      <w:r w:rsidR="007520BC" w:rsidRPr="00B94A16">
        <w:rPr>
          <w:rFonts w:ascii="Times New Roman" w:hAnsi="Times New Roman" w:cs="Times New Roman"/>
          <w:color w:val="000000" w:themeColor="text1"/>
        </w:rPr>
        <w:t xml:space="preserve">) </w:t>
      </w:r>
      <w:r w:rsidR="005F52BE">
        <w:rPr>
          <w:rFonts w:ascii="Times New Roman" w:hAnsi="Times New Roman" w:cs="Times New Roman"/>
          <w:color w:val="000000" w:themeColor="text1"/>
        </w:rPr>
        <w:t>were associated with higher odds of MRD clearance</w:t>
      </w:r>
      <w:r w:rsidR="007520BC" w:rsidRPr="00B94A16">
        <w:rPr>
          <w:rFonts w:ascii="Times New Roman" w:hAnsi="Times New Roman" w:cs="Times New Roman"/>
          <w:color w:val="000000" w:themeColor="text1"/>
        </w:rPr>
        <w:t>.</w:t>
      </w:r>
    </w:p>
    <w:p w14:paraId="5AA4ADC7" w14:textId="24BB0399" w:rsidR="006C4EED" w:rsidRPr="001A66C2" w:rsidRDefault="006C4EED" w:rsidP="006C4EED">
      <w:pPr>
        <w:rPr>
          <w:rFonts w:ascii="Times New Roman" w:hAnsi="Times New Roman" w:cs="Times New Roman"/>
          <w:color w:val="000000" w:themeColor="text1"/>
        </w:rPr>
      </w:pPr>
      <w:r w:rsidRPr="001A66C2">
        <w:rPr>
          <w:rFonts w:ascii="Times New Roman" w:hAnsi="Times New Roman" w:cs="Times New Roman"/>
          <w:color w:val="000000" w:themeColor="text1"/>
        </w:rPr>
        <w:br w:type="page"/>
      </w:r>
    </w:p>
    <w:p w14:paraId="19D68146" w14:textId="254A7CC7" w:rsidR="0080621A" w:rsidRPr="00981EB4" w:rsidRDefault="00981E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A1A780" wp14:editId="26873DA1">
            <wp:extent cx="5274310" cy="4121785"/>
            <wp:effectExtent l="0" t="0" r="0" b="5715"/>
            <wp:docPr id="5" name="图片 5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, 条形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69D2E" w14:textId="32F5F02D" w:rsidR="006C4EED" w:rsidRPr="001A66C2" w:rsidRDefault="006C4EED" w:rsidP="006C4EED">
      <w:pPr>
        <w:jc w:val="center"/>
        <w:rPr>
          <w:rFonts w:ascii="Times New Roman" w:hAnsi="Times New Roman" w:cs="Times New Roman"/>
          <w:color w:val="000000" w:themeColor="text1"/>
        </w:rPr>
      </w:pPr>
      <w:r w:rsidRPr="001A66C2">
        <w:rPr>
          <w:rFonts w:ascii="Times New Roman" w:hAnsi="Times New Roman" w:cs="Times New Roman"/>
          <w:color w:val="000000" w:themeColor="text1"/>
        </w:rPr>
        <w:t>Figure S1</w:t>
      </w:r>
    </w:p>
    <w:p w14:paraId="200BB5C2" w14:textId="77777777" w:rsidR="006C4EED" w:rsidRPr="001A66C2" w:rsidRDefault="006C4EED">
      <w:pPr>
        <w:rPr>
          <w:rFonts w:ascii="Times New Roman" w:hAnsi="Times New Roman" w:cs="Times New Roman"/>
          <w:color w:val="000000" w:themeColor="text1"/>
        </w:rPr>
      </w:pPr>
      <w:r w:rsidRPr="001A66C2">
        <w:rPr>
          <w:rFonts w:ascii="Times New Roman" w:hAnsi="Times New Roman" w:cs="Times New Roman"/>
          <w:color w:val="000000" w:themeColor="text1"/>
        </w:rPr>
        <w:br w:type="page"/>
      </w:r>
    </w:p>
    <w:p w14:paraId="4C7EAE6A" w14:textId="5873C938" w:rsidR="006C4EED" w:rsidRPr="0035162A" w:rsidRDefault="0035162A" w:rsidP="006C4EED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F2EDEAC" wp14:editId="2DE810DF">
            <wp:extent cx="5274310" cy="3388360"/>
            <wp:effectExtent l="0" t="0" r="0" b="2540"/>
            <wp:docPr id="1" name="图片 1" descr="日程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日程表&#10;&#10;低可信度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C961A" w14:textId="77777777" w:rsidR="006C4EED" w:rsidRPr="001A66C2" w:rsidRDefault="006C4EED" w:rsidP="006C4EED">
      <w:pPr>
        <w:jc w:val="center"/>
        <w:rPr>
          <w:rFonts w:ascii="Times New Roman" w:hAnsi="Times New Roman" w:cs="Times New Roman"/>
          <w:color w:val="000000" w:themeColor="text1"/>
        </w:rPr>
      </w:pPr>
      <w:r w:rsidRPr="001A66C2">
        <w:rPr>
          <w:rFonts w:ascii="Times New Roman" w:hAnsi="Times New Roman" w:cs="Times New Roman"/>
          <w:color w:val="000000" w:themeColor="text1"/>
        </w:rPr>
        <w:t>Figure S2</w:t>
      </w:r>
    </w:p>
    <w:p w14:paraId="3AEE12FC" w14:textId="79673A5C" w:rsidR="006C4EED" w:rsidRPr="001A66C2" w:rsidRDefault="006C4EED">
      <w:pPr>
        <w:rPr>
          <w:rFonts w:ascii="Times New Roman" w:hAnsi="Times New Roman" w:cs="Times New Roman"/>
          <w:color w:val="000000" w:themeColor="text1"/>
        </w:rPr>
      </w:pPr>
      <w:r w:rsidRPr="001A66C2">
        <w:rPr>
          <w:rFonts w:ascii="Times New Roman" w:hAnsi="Times New Roman" w:cs="Times New Roman"/>
          <w:color w:val="000000" w:themeColor="text1"/>
        </w:rPr>
        <w:br w:type="page"/>
      </w:r>
    </w:p>
    <w:p w14:paraId="4A385A23" w14:textId="46B2F8E1" w:rsidR="006C4EED" w:rsidRPr="001A66C2" w:rsidRDefault="0035162A" w:rsidP="006C4EED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A796B66" wp14:editId="6337D8FF">
            <wp:extent cx="5274310" cy="3376295"/>
            <wp:effectExtent l="0" t="0" r="0" b="1905"/>
            <wp:docPr id="2" name="图片 2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日程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4EED" w:rsidRPr="001A66C2">
        <w:rPr>
          <w:rFonts w:ascii="Times New Roman" w:hAnsi="Times New Roman" w:cs="Times New Roman"/>
          <w:color w:val="000000" w:themeColor="text1"/>
        </w:rPr>
        <w:t xml:space="preserve"> Figure S3</w:t>
      </w:r>
    </w:p>
    <w:p w14:paraId="0836D03D" w14:textId="340FF92F" w:rsidR="006C4EED" w:rsidRPr="001A66C2" w:rsidRDefault="006C4EED">
      <w:pPr>
        <w:rPr>
          <w:rFonts w:ascii="Times New Roman" w:hAnsi="Times New Roman" w:cs="Times New Roman"/>
          <w:color w:val="000000" w:themeColor="text1"/>
        </w:rPr>
      </w:pPr>
      <w:r w:rsidRPr="001A66C2">
        <w:rPr>
          <w:rFonts w:ascii="Times New Roman" w:hAnsi="Times New Roman" w:cs="Times New Roman"/>
          <w:color w:val="000000" w:themeColor="text1"/>
        </w:rPr>
        <w:br w:type="page"/>
      </w:r>
    </w:p>
    <w:p w14:paraId="63D75F15" w14:textId="5D918777" w:rsidR="006C4EED" w:rsidRPr="001A66C2" w:rsidRDefault="0035162A" w:rsidP="006C4EED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21CF0E50" wp14:editId="201876BE">
            <wp:extent cx="5274310" cy="3376295"/>
            <wp:effectExtent l="0" t="0" r="0" b="1905"/>
            <wp:docPr id="3" name="图片 3" descr="日程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日程表&#10;&#10;中度可信度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C6062" w14:textId="63EACBBF" w:rsidR="006C4EED" w:rsidRPr="00981EB4" w:rsidRDefault="006C4EED" w:rsidP="00981EB4">
      <w:pPr>
        <w:jc w:val="center"/>
        <w:rPr>
          <w:rFonts w:ascii="Times New Roman" w:hAnsi="Times New Roman" w:cs="Times New Roman"/>
          <w:color w:val="000000" w:themeColor="text1"/>
        </w:rPr>
      </w:pPr>
      <w:r w:rsidRPr="001A66C2">
        <w:rPr>
          <w:rFonts w:ascii="Times New Roman" w:hAnsi="Times New Roman" w:cs="Times New Roman"/>
          <w:color w:val="000000" w:themeColor="text1"/>
        </w:rPr>
        <w:t>Figure S4</w:t>
      </w:r>
    </w:p>
    <w:sectPr w:rsidR="006C4EED" w:rsidRPr="00981E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EED"/>
    <w:rsid w:val="00001E2C"/>
    <w:rsid w:val="00002C84"/>
    <w:rsid w:val="000075E0"/>
    <w:rsid w:val="0001679B"/>
    <w:rsid w:val="00017362"/>
    <w:rsid w:val="000242E4"/>
    <w:rsid w:val="00024647"/>
    <w:rsid w:val="000363DA"/>
    <w:rsid w:val="00042CCE"/>
    <w:rsid w:val="00044733"/>
    <w:rsid w:val="00047A8B"/>
    <w:rsid w:val="00050A0F"/>
    <w:rsid w:val="00053A7A"/>
    <w:rsid w:val="00053E10"/>
    <w:rsid w:val="000607AF"/>
    <w:rsid w:val="000614BC"/>
    <w:rsid w:val="000624B1"/>
    <w:rsid w:val="0006446A"/>
    <w:rsid w:val="000731FF"/>
    <w:rsid w:val="000803B9"/>
    <w:rsid w:val="000859BD"/>
    <w:rsid w:val="00085F1C"/>
    <w:rsid w:val="00090E7A"/>
    <w:rsid w:val="00094E9D"/>
    <w:rsid w:val="000964EC"/>
    <w:rsid w:val="00097B06"/>
    <w:rsid w:val="000B3548"/>
    <w:rsid w:val="000B6E6E"/>
    <w:rsid w:val="000D0313"/>
    <w:rsid w:val="000D14D7"/>
    <w:rsid w:val="000D2804"/>
    <w:rsid w:val="000E0E2C"/>
    <w:rsid w:val="000F1D9C"/>
    <w:rsid w:val="000F373C"/>
    <w:rsid w:val="000F4565"/>
    <w:rsid w:val="000F4F67"/>
    <w:rsid w:val="0010003F"/>
    <w:rsid w:val="00101D82"/>
    <w:rsid w:val="00101EAD"/>
    <w:rsid w:val="0011104B"/>
    <w:rsid w:val="00115696"/>
    <w:rsid w:val="00116420"/>
    <w:rsid w:val="0012077B"/>
    <w:rsid w:val="0012158B"/>
    <w:rsid w:val="00126BE5"/>
    <w:rsid w:val="00130AF0"/>
    <w:rsid w:val="0013189C"/>
    <w:rsid w:val="00133575"/>
    <w:rsid w:val="00142CF0"/>
    <w:rsid w:val="00143089"/>
    <w:rsid w:val="001462D8"/>
    <w:rsid w:val="00147B6A"/>
    <w:rsid w:val="00151084"/>
    <w:rsid w:val="0015525E"/>
    <w:rsid w:val="001620EF"/>
    <w:rsid w:val="0016363A"/>
    <w:rsid w:val="0016638D"/>
    <w:rsid w:val="00170EF5"/>
    <w:rsid w:val="00175172"/>
    <w:rsid w:val="00175671"/>
    <w:rsid w:val="0017644B"/>
    <w:rsid w:val="00181275"/>
    <w:rsid w:val="0018510C"/>
    <w:rsid w:val="0018567B"/>
    <w:rsid w:val="00185F06"/>
    <w:rsid w:val="00185FFF"/>
    <w:rsid w:val="00186132"/>
    <w:rsid w:val="001869EE"/>
    <w:rsid w:val="0019321B"/>
    <w:rsid w:val="001955DC"/>
    <w:rsid w:val="00195F40"/>
    <w:rsid w:val="001A0994"/>
    <w:rsid w:val="001A5354"/>
    <w:rsid w:val="001A57A7"/>
    <w:rsid w:val="001A57AF"/>
    <w:rsid w:val="001A66C2"/>
    <w:rsid w:val="001A6A9E"/>
    <w:rsid w:val="001A7039"/>
    <w:rsid w:val="001B0247"/>
    <w:rsid w:val="001B213E"/>
    <w:rsid w:val="001B58FD"/>
    <w:rsid w:val="001C550B"/>
    <w:rsid w:val="001C77C4"/>
    <w:rsid w:val="001D6240"/>
    <w:rsid w:val="001D7276"/>
    <w:rsid w:val="001E0392"/>
    <w:rsid w:val="001E7A8B"/>
    <w:rsid w:val="001F068E"/>
    <w:rsid w:val="001F5C50"/>
    <w:rsid w:val="001F7463"/>
    <w:rsid w:val="00201249"/>
    <w:rsid w:val="00207093"/>
    <w:rsid w:val="00217D52"/>
    <w:rsid w:val="002211BE"/>
    <w:rsid w:val="00235D7B"/>
    <w:rsid w:val="00245347"/>
    <w:rsid w:val="00252F19"/>
    <w:rsid w:val="002569A9"/>
    <w:rsid w:val="002574AE"/>
    <w:rsid w:val="002618FF"/>
    <w:rsid w:val="00263F89"/>
    <w:rsid w:val="0026658E"/>
    <w:rsid w:val="002822CA"/>
    <w:rsid w:val="00282563"/>
    <w:rsid w:val="00282934"/>
    <w:rsid w:val="00282F27"/>
    <w:rsid w:val="002831D9"/>
    <w:rsid w:val="00283EC7"/>
    <w:rsid w:val="00290508"/>
    <w:rsid w:val="00291295"/>
    <w:rsid w:val="00292016"/>
    <w:rsid w:val="00292020"/>
    <w:rsid w:val="002927E0"/>
    <w:rsid w:val="00296F54"/>
    <w:rsid w:val="002A639C"/>
    <w:rsid w:val="002A76FE"/>
    <w:rsid w:val="002B1FCE"/>
    <w:rsid w:val="002B5BF4"/>
    <w:rsid w:val="002C5D04"/>
    <w:rsid w:val="002D2CE9"/>
    <w:rsid w:val="002D526B"/>
    <w:rsid w:val="002D686B"/>
    <w:rsid w:val="002D6C43"/>
    <w:rsid w:val="002D6F03"/>
    <w:rsid w:val="002E036D"/>
    <w:rsid w:val="002E1992"/>
    <w:rsid w:val="002E4CFB"/>
    <w:rsid w:val="002F1FB3"/>
    <w:rsid w:val="002F3CA6"/>
    <w:rsid w:val="002F7429"/>
    <w:rsid w:val="002F7AC2"/>
    <w:rsid w:val="003009CD"/>
    <w:rsid w:val="00302368"/>
    <w:rsid w:val="00304BAC"/>
    <w:rsid w:val="00306F08"/>
    <w:rsid w:val="00310516"/>
    <w:rsid w:val="00310ED6"/>
    <w:rsid w:val="00311A7E"/>
    <w:rsid w:val="00317B80"/>
    <w:rsid w:val="00323546"/>
    <w:rsid w:val="0032653C"/>
    <w:rsid w:val="00326ABA"/>
    <w:rsid w:val="003370CF"/>
    <w:rsid w:val="003412F7"/>
    <w:rsid w:val="00342036"/>
    <w:rsid w:val="00346C15"/>
    <w:rsid w:val="00350B5E"/>
    <w:rsid w:val="00350E07"/>
    <w:rsid w:val="0035162A"/>
    <w:rsid w:val="0035389C"/>
    <w:rsid w:val="00353E5F"/>
    <w:rsid w:val="00360A6C"/>
    <w:rsid w:val="003674A6"/>
    <w:rsid w:val="00367BBD"/>
    <w:rsid w:val="00370A3F"/>
    <w:rsid w:val="00371CA7"/>
    <w:rsid w:val="00372149"/>
    <w:rsid w:val="003728E9"/>
    <w:rsid w:val="00373922"/>
    <w:rsid w:val="00375066"/>
    <w:rsid w:val="00375E01"/>
    <w:rsid w:val="00376935"/>
    <w:rsid w:val="00384A25"/>
    <w:rsid w:val="0039352F"/>
    <w:rsid w:val="003935F9"/>
    <w:rsid w:val="003A1103"/>
    <w:rsid w:val="003A12E5"/>
    <w:rsid w:val="003A18BF"/>
    <w:rsid w:val="003A500B"/>
    <w:rsid w:val="003B09F2"/>
    <w:rsid w:val="003B284E"/>
    <w:rsid w:val="003B695D"/>
    <w:rsid w:val="003B69CD"/>
    <w:rsid w:val="003D0A64"/>
    <w:rsid w:val="003D11F2"/>
    <w:rsid w:val="003D3916"/>
    <w:rsid w:val="003D551C"/>
    <w:rsid w:val="003D5811"/>
    <w:rsid w:val="003D7418"/>
    <w:rsid w:val="003D7E16"/>
    <w:rsid w:val="003E1FA9"/>
    <w:rsid w:val="003E78FF"/>
    <w:rsid w:val="003E7A72"/>
    <w:rsid w:val="003E7BC0"/>
    <w:rsid w:val="003F0FDD"/>
    <w:rsid w:val="003F1165"/>
    <w:rsid w:val="003F2D9B"/>
    <w:rsid w:val="003F7647"/>
    <w:rsid w:val="0041185B"/>
    <w:rsid w:val="0041439E"/>
    <w:rsid w:val="004163C7"/>
    <w:rsid w:val="00424E9A"/>
    <w:rsid w:val="00426E04"/>
    <w:rsid w:val="004305DE"/>
    <w:rsid w:val="00437732"/>
    <w:rsid w:val="00440ADA"/>
    <w:rsid w:val="00443AD4"/>
    <w:rsid w:val="004610A0"/>
    <w:rsid w:val="0046110A"/>
    <w:rsid w:val="00471B64"/>
    <w:rsid w:val="00475936"/>
    <w:rsid w:val="004764EA"/>
    <w:rsid w:val="004808CE"/>
    <w:rsid w:val="00481576"/>
    <w:rsid w:val="00484D19"/>
    <w:rsid w:val="00485C66"/>
    <w:rsid w:val="00485E21"/>
    <w:rsid w:val="0049693D"/>
    <w:rsid w:val="004A4657"/>
    <w:rsid w:val="004A61E3"/>
    <w:rsid w:val="004B1AE0"/>
    <w:rsid w:val="004B40CE"/>
    <w:rsid w:val="004B5DBA"/>
    <w:rsid w:val="004C3ECF"/>
    <w:rsid w:val="004C4730"/>
    <w:rsid w:val="004C4920"/>
    <w:rsid w:val="004D4799"/>
    <w:rsid w:val="004D7038"/>
    <w:rsid w:val="004E312D"/>
    <w:rsid w:val="004E5AAE"/>
    <w:rsid w:val="004F0329"/>
    <w:rsid w:val="00504A6B"/>
    <w:rsid w:val="005054E4"/>
    <w:rsid w:val="00510D5B"/>
    <w:rsid w:val="005130F4"/>
    <w:rsid w:val="00513919"/>
    <w:rsid w:val="00513C16"/>
    <w:rsid w:val="0051797E"/>
    <w:rsid w:val="00523F81"/>
    <w:rsid w:val="00532B0A"/>
    <w:rsid w:val="0053355D"/>
    <w:rsid w:val="00535C84"/>
    <w:rsid w:val="00540503"/>
    <w:rsid w:val="005414F6"/>
    <w:rsid w:val="00542934"/>
    <w:rsid w:val="0054707F"/>
    <w:rsid w:val="00547479"/>
    <w:rsid w:val="005510F8"/>
    <w:rsid w:val="00555BA1"/>
    <w:rsid w:val="00557B02"/>
    <w:rsid w:val="0056548E"/>
    <w:rsid w:val="00565626"/>
    <w:rsid w:val="00566F43"/>
    <w:rsid w:val="00567C3A"/>
    <w:rsid w:val="00567C4F"/>
    <w:rsid w:val="00572753"/>
    <w:rsid w:val="0057379D"/>
    <w:rsid w:val="00573DEE"/>
    <w:rsid w:val="0057522E"/>
    <w:rsid w:val="00577BCC"/>
    <w:rsid w:val="00584087"/>
    <w:rsid w:val="00584FCB"/>
    <w:rsid w:val="00585186"/>
    <w:rsid w:val="00587C4C"/>
    <w:rsid w:val="0059356F"/>
    <w:rsid w:val="00593BBC"/>
    <w:rsid w:val="0059720D"/>
    <w:rsid w:val="005A5A63"/>
    <w:rsid w:val="005A797C"/>
    <w:rsid w:val="005B10AE"/>
    <w:rsid w:val="005B17FC"/>
    <w:rsid w:val="005B267C"/>
    <w:rsid w:val="005B3B72"/>
    <w:rsid w:val="005B4355"/>
    <w:rsid w:val="005B512E"/>
    <w:rsid w:val="005B6152"/>
    <w:rsid w:val="005C38E1"/>
    <w:rsid w:val="005C5F40"/>
    <w:rsid w:val="005E0718"/>
    <w:rsid w:val="005E53BC"/>
    <w:rsid w:val="005E6F6D"/>
    <w:rsid w:val="005F1CF5"/>
    <w:rsid w:val="005F2F99"/>
    <w:rsid w:val="005F52BE"/>
    <w:rsid w:val="00600A43"/>
    <w:rsid w:val="006010C1"/>
    <w:rsid w:val="0060398B"/>
    <w:rsid w:val="006042EA"/>
    <w:rsid w:val="00605420"/>
    <w:rsid w:val="006073E1"/>
    <w:rsid w:val="00607C80"/>
    <w:rsid w:val="00614684"/>
    <w:rsid w:val="006161D8"/>
    <w:rsid w:val="006217D4"/>
    <w:rsid w:val="00627A39"/>
    <w:rsid w:val="00631063"/>
    <w:rsid w:val="006326EE"/>
    <w:rsid w:val="00635458"/>
    <w:rsid w:val="0063773E"/>
    <w:rsid w:val="00640BD8"/>
    <w:rsid w:val="006420F4"/>
    <w:rsid w:val="00642B0B"/>
    <w:rsid w:val="00646D6E"/>
    <w:rsid w:val="00651EC6"/>
    <w:rsid w:val="00655A6C"/>
    <w:rsid w:val="00673BD0"/>
    <w:rsid w:val="00674143"/>
    <w:rsid w:val="0067589C"/>
    <w:rsid w:val="00691F1A"/>
    <w:rsid w:val="006920BD"/>
    <w:rsid w:val="00694881"/>
    <w:rsid w:val="006A03E3"/>
    <w:rsid w:val="006A2260"/>
    <w:rsid w:val="006A5F2B"/>
    <w:rsid w:val="006B07AA"/>
    <w:rsid w:val="006C4EED"/>
    <w:rsid w:val="006C7F87"/>
    <w:rsid w:val="006D2E70"/>
    <w:rsid w:val="006E1B2B"/>
    <w:rsid w:val="006E4402"/>
    <w:rsid w:val="006E6DD6"/>
    <w:rsid w:val="006E77B0"/>
    <w:rsid w:val="006F1C12"/>
    <w:rsid w:val="006F2698"/>
    <w:rsid w:val="006F3684"/>
    <w:rsid w:val="006F4EE1"/>
    <w:rsid w:val="006F5797"/>
    <w:rsid w:val="006F5B80"/>
    <w:rsid w:val="007005A5"/>
    <w:rsid w:val="00703BBB"/>
    <w:rsid w:val="007042FA"/>
    <w:rsid w:val="00704D7C"/>
    <w:rsid w:val="007070FE"/>
    <w:rsid w:val="007110BD"/>
    <w:rsid w:val="00713099"/>
    <w:rsid w:val="00715745"/>
    <w:rsid w:val="00717BD5"/>
    <w:rsid w:val="007226CC"/>
    <w:rsid w:val="00722912"/>
    <w:rsid w:val="00725194"/>
    <w:rsid w:val="00726629"/>
    <w:rsid w:val="00726864"/>
    <w:rsid w:val="0073032B"/>
    <w:rsid w:val="007303FC"/>
    <w:rsid w:val="00731020"/>
    <w:rsid w:val="00731701"/>
    <w:rsid w:val="00733B56"/>
    <w:rsid w:val="0074427F"/>
    <w:rsid w:val="00747639"/>
    <w:rsid w:val="007520BC"/>
    <w:rsid w:val="007708A6"/>
    <w:rsid w:val="00771308"/>
    <w:rsid w:val="00772F9B"/>
    <w:rsid w:val="00777615"/>
    <w:rsid w:val="00783648"/>
    <w:rsid w:val="007843CA"/>
    <w:rsid w:val="00784B26"/>
    <w:rsid w:val="0078688B"/>
    <w:rsid w:val="00787591"/>
    <w:rsid w:val="00793B38"/>
    <w:rsid w:val="00793E33"/>
    <w:rsid w:val="00794E85"/>
    <w:rsid w:val="007A16EC"/>
    <w:rsid w:val="007A1D81"/>
    <w:rsid w:val="007B0832"/>
    <w:rsid w:val="007B4211"/>
    <w:rsid w:val="007D33EF"/>
    <w:rsid w:val="007D36D3"/>
    <w:rsid w:val="007D74C9"/>
    <w:rsid w:val="007D7F2D"/>
    <w:rsid w:val="007E4D9E"/>
    <w:rsid w:val="007E5B6A"/>
    <w:rsid w:val="007E5BF0"/>
    <w:rsid w:val="007E738F"/>
    <w:rsid w:val="007F00D6"/>
    <w:rsid w:val="007F597F"/>
    <w:rsid w:val="007F6109"/>
    <w:rsid w:val="007F6C00"/>
    <w:rsid w:val="008061E7"/>
    <w:rsid w:val="0080621A"/>
    <w:rsid w:val="00807DBE"/>
    <w:rsid w:val="00811E32"/>
    <w:rsid w:val="008136A3"/>
    <w:rsid w:val="00813FEB"/>
    <w:rsid w:val="008164D4"/>
    <w:rsid w:val="00820807"/>
    <w:rsid w:val="00821550"/>
    <w:rsid w:val="00824F7A"/>
    <w:rsid w:val="00825B0B"/>
    <w:rsid w:val="00825C26"/>
    <w:rsid w:val="0083244B"/>
    <w:rsid w:val="00834292"/>
    <w:rsid w:val="0083514D"/>
    <w:rsid w:val="00857FEB"/>
    <w:rsid w:val="008606EE"/>
    <w:rsid w:val="008631DD"/>
    <w:rsid w:val="008636CD"/>
    <w:rsid w:val="008702F1"/>
    <w:rsid w:val="00877C1C"/>
    <w:rsid w:val="00880281"/>
    <w:rsid w:val="008847DD"/>
    <w:rsid w:val="00892B21"/>
    <w:rsid w:val="008950D7"/>
    <w:rsid w:val="00897DAA"/>
    <w:rsid w:val="008A0D37"/>
    <w:rsid w:val="008A1E39"/>
    <w:rsid w:val="008A2568"/>
    <w:rsid w:val="008A69A5"/>
    <w:rsid w:val="008B0597"/>
    <w:rsid w:val="008B21E7"/>
    <w:rsid w:val="008B7967"/>
    <w:rsid w:val="008C2598"/>
    <w:rsid w:val="008C5D8F"/>
    <w:rsid w:val="008D565C"/>
    <w:rsid w:val="008E11D9"/>
    <w:rsid w:val="008E255E"/>
    <w:rsid w:val="008F411D"/>
    <w:rsid w:val="008F7752"/>
    <w:rsid w:val="009028BD"/>
    <w:rsid w:val="0090305D"/>
    <w:rsid w:val="0090662C"/>
    <w:rsid w:val="00911B32"/>
    <w:rsid w:val="00914394"/>
    <w:rsid w:val="00915B0B"/>
    <w:rsid w:val="00922326"/>
    <w:rsid w:val="00926C8E"/>
    <w:rsid w:val="00926EA4"/>
    <w:rsid w:val="00930FA3"/>
    <w:rsid w:val="009310E1"/>
    <w:rsid w:val="00932219"/>
    <w:rsid w:val="00935167"/>
    <w:rsid w:val="00935C2C"/>
    <w:rsid w:val="0093692B"/>
    <w:rsid w:val="00943795"/>
    <w:rsid w:val="00943E67"/>
    <w:rsid w:val="00951882"/>
    <w:rsid w:val="009526B3"/>
    <w:rsid w:val="00953D24"/>
    <w:rsid w:val="0095573B"/>
    <w:rsid w:val="00955F8A"/>
    <w:rsid w:val="00956DF9"/>
    <w:rsid w:val="00956F03"/>
    <w:rsid w:val="00960E35"/>
    <w:rsid w:val="009625E0"/>
    <w:rsid w:val="0096613F"/>
    <w:rsid w:val="00970B48"/>
    <w:rsid w:val="0097426E"/>
    <w:rsid w:val="00974E4B"/>
    <w:rsid w:val="00976C87"/>
    <w:rsid w:val="009776FA"/>
    <w:rsid w:val="00981198"/>
    <w:rsid w:val="00981EB4"/>
    <w:rsid w:val="00984C2C"/>
    <w:rsid w:val="00986603"/>
    <w:rsid w:val="00994F8F"/>
    <w:rsid w:val="009956DC"/>
    <w:rsid w:val="009961C8"/>
    <w:rsid w:val="009A131B"/>
    <w:rsid w:val="009A21D5"/>
    <w:rsid w:val="009B5E11"/>
    <w:rsid w:val="009B792A"/>
    <w:rsid w:val="009C172A"/>
    <w:rsid w:val="009C1B94"/>
    <w:rsid w:val="009C25E3"/>
    <w:rsid w:val="009C284B"/>
    <w:rsid w:val="009C4D30"/>
    <w:rsid w:val="009C537D"/>
    <w:rsid w:val="009C64CB"/>
    <w:rsid w:val="009D188E"/>
    <w:rsid w:val="009D2559"/>
    <w:rsid w:val="009D2C3A"/>
    <w:rsid w:val="009D2FB3"/>
    <w:rsid w:val="009D65E2"/>
    <w:rsid w:val="009D79B5"/>
    <w:rsid w:val="009D7A16"/>
    <w:rsid w:val="009D7E39"/>
    <w:rsid w:val="009E16E2"/>
    <w:rsid w:val="009E432F"/>
    <w:rsid w:val="009E78D3"/>
    <w:rsid w:val="00A03472"/>
    <w:rsid w:val="00A152D7"/>
    <w:rsid w:val="00A158C1"/>
    <w:rsid w:val="00A17088"/>
    <w:rsid w:val="00A21A5C"/>
    <w:rsid w:val="00A3626B"/>
    <w:rsid w:val="00A37C2D"/>
    <w:rsid w:val="00A42C0B"/>
    <w:rsid w:val="00A45C0F"/>
    <w:rsid w:val="00A517A5"/>
    <w:rsid w:val="00A57469"/>
    <w:rsid w:val="00A600BF"/>
    <w:rsid w:val="00A6119B"/>
    <w:rsid w:val="00A611F4"/>
    <w:rsid w:val="00A61F60"/>
    <w:rsid w:val="00A6347D"/>
    <w:rsid w:val="00A64D8F"/>
    <w:rsid w:val="00A660AB"/>
    <w:rsid w:val="00A66E96"/>
    <w:rsid w:val="00A71449"/>
    <w:rsid w:val="00A73944"/>
    <w:rsid w:val="00A74805"/>
    <w:rsid w:val="00A75233"/>
    <w:rsid w:val="00A87402"/>
    <w:rsid w:val="00A90DE3"/>
    <w:rsid w:val="00A978A5"/>
    <w:rsid w:val="00AA33A2"/>
    <w:rsid w:val="00AB18C6"/>
    <w:rsid w:val="00AB65ED"/>
    <w:rsid w:val="00AB67D3"/>
    <w:rsid w:val="00AC2BAD"/>
    <w:rsid w:val="00AC319E"/>
    <w:rsid w:val="00AC3301"/>
    <w:rsid w:val="00AC65EB"/>
    <w:rsid w:val="00AD4B79"/>
    <w:rsid w:val="00AE1645"/>
    <w:rsid w:val="00AE16E9"/>
    <w:rsid w:val="00AE17BD"/>
    <w:rsid w:val="00AE2FC5"/>
    <w:rsid w:val="00AE3866"/>
    <w:rsid w:val="00AF3313"/>
    <w:rsid w:val="00B02EC6"/>
    <w:rsid w:val="00B03E88"/>
    <w:rsid w:val="00B05351"/>
    <w:rsid w:val="00B17705"/>
    <w:rsid w:val="00B22433"/>
    <w:rsid w:val="00B22612"/>
    <w:rsid w:val="00B23BD1"/>
    <w:rsid w:val="00B23F12"/>
    <w:rsid w:val="00B27BC7"/>
    <w:rsid w:val="00B33ECE"/>
    <w:rsid w:val="00B36424"/>
    <w:rsid w:val="00B42345"/>
    <w:rsid w:val="00B427DC"/>
    <w:rsid w:val="00B55D92"/>
    <w:rsid w:val="00B63386"/>
    <w:rsid w:val="00B63B85"/>
    <w:rsid w:val="00B659B9"/>
    <w:rsid w:val="00B7064E"/>
    <w:rsid w:val="00B774D1"/>
    <w:rsid w:val="00B77631"/>
    <w:rsid w:val="00B87FE0"/>
    <w:rsid w:val="00B908F8"/>
    <w:rsid w:val="00B92251"/>
    <w:rsid w:val="00B92B4F"/>
    <w:rsid w:val="00B95910"/>
    <w:rsid w:val="00B95C77"/>
    <w:rsid w:val="00B96A89"/>
    <w:rsid w:val="00B97784"/>
    <w:rsid w:val="00B97D2F"/>
    <w:rsid w:val="00BA62B1"/>
    <w:rsid w:val="00BB0CF6"/>
    <w:rsid w:val="00BB2DEB"/>
    <w:rsid w:val="00BB6DF8"/>
    <w:rsid w:val="00BB7B4E"/>
    <w:rsid w:val="00BC27F7"/>
    <w:rsid w:val="00BD67C5"/>
    <w:rsid w:val="00BE7094"/>
    <w:rsid w:val="00BF6DFF"/>
    <w:rsid w:val="00BF6E85"/>
    <w:rsid w:val="00C050D5"/>
    <w:rsid w:val="00C10AF8"/>
    <w:rsid w:val="00C121E8"/>
    <w:rsid w:val="00C15933"/>
    <w:rsid w:val="00C16209"/>
    <w:rsid w:val="00C20663"/>
    <w:rsid w:val="00C21C42"/>
    <w:rsid w:val="00C24A5B"/>
    <w:rsid w:val="00C24C66"/>
    <w:rsid w:val="00C25C55"/>
    <w:rsid w:val="00C26686"/>
    <w:rsid w:val="00C276A8"/>
    <w:rsid w:val="00C3184E"/>
    <w:rsid w:val="00C321D2"/>
    <w:rsid w:val="00C33037"/>
    <w:rsid w:val="00C33E9B"/>
    <w:rsid w:val="00C400D0"/>
    <w:rsid w:val="00C40435"/>
    <w:rsid w:val="00C41676"/>
    <w:rsid w:val="00C445D2"/>
    <w:rsid w:val="00C468A1"/>
    <w:rsid w:val="00C4692D"/>
    <w:rsid w:val="00C47701"/>
    <w:rsid w:val="00C477B4"/>
    <w:rsid w:val="00C50FEA"/>
    <w:rsid w:val="00C5276F"/>
    <w:rsid w:val="00C617D9"/>
    <w:rsid w:val="00C6761D"/>
    <w:rsid w:val="00C67B2A"/>
    <w:rsid w:val="00C7260D"/>
    <w:rsid w:val="00C7447E"/>
    <w:rsid w:val="00C80A3A"/>
    <w:rsid w:val="00C85891"/>
    <w:rsid w:val="00C85905"/>
    <w:rsid w:val="00C9192B"/>
    <w:rsid w:val="00C926AB"/>
    <w:rsid w:val="00C94B72"/>
    <w:rsid w:val="00C95B08"/>
    <w:rsid w:val="00C974EC"/>
    <w:rsid w:val="00CA1702"/>
    <w:rsid w:val="00CA2C4D"/>
    <w:rsid w:val="00CA4354"/>
    <w:rsid w:val="00CB1BD2"/>
    <w:rsid w:val="00CB22D6"/>
    <w:rsid w:val="00CB38A3"/>
    <w:rsid w:val="00CB5322"/>
    <w:rsid w:val="00CB621E"/>
    <w:rsid w:val="00CC557A"/>
    <w:rsid w:val="00CD0887"/>
    <w:rsid w:val="00CD1137"/>
    <w:rsid w:val="00CD2C90"/>
    <w:rsid w:val="00CD63C5"/>
    <w:rsid w:val="00CD6B1A"/>
    <w:rsid w:val="00CE1863"/>
    <w:rsid w:val="00CE1FF5"/>
    <w:rsid w:val="00CE2F49"/>
    <w:rsid w:val="00CF0235"/>
    <w:rsid w:val="00CF1461"/>
    <w:rsid w:val="00CF1C8E"/>
    <w:rsid w:val="00CF3B1C"/>
    <w:rsid w:val="00D01459"/>
    <w:rsid w:val="00D0196D"/>
    <w:rsid w:val="00D07122"/>
    <w:rsid w:val="00D10B9B"/>
    <w:rsid w:val="00D135F2"/>
    <w:rsid w:val="00D1414F"/>
    <w:rsid w:val="00D216D9"/>
    <w:rsid w:val="00D2676C"/>
    <w:rsid w:val="00D27D35"/>
    <w:rsid w:val="00D30588"/>
    <w:rsid w:val="00D31EB9"/>
    <w:rsid w:val="00D3398F"/>
    <w:rsid w:val="00D345D0"/>
    <w:rsid w:val="00D355DA"/>
    <w:rsid w:val="00D36B20"/>
    <w:rsid w:val="00D42693"/>
    <w:rsid w:val="00D42AC0"/>
    <w:rsid w:val="00D4432B"/>
    <w:rsid w:val="00D44F00"/>
    <w:rsid w:val="00D45D23"/>
    <w:rsid w:val="00D50308"/>
    <w:rsid w:val="00D50983"/>
    <w:rsid w:val="00D5128D"/>
    <w:rsid w:val="00D51F37"/>
    <w:rsid w:val="00D54A2D"/>
    <w:rsid w:val="00D55AD4"/>
    <w:rsid w:val="00D605CA"/>
    <w:rsid w:val="00D607DA"/>
    <w:rsid w:val="00D60EA5"/>
    <w:rsid w:val="00D62BC9"/>
    <w:rsid w:val="00D62F47"/>
    <w:rsid w:val="00D650BC"/>
    <w:rsid w:val="00D654EA"/>
    <w:rsid w:val="00D7023B"/>
    <w:rsid w:val="00D71404"/>
    <w:rsid w:val="00D725E9"/>
    <w:rsid w:val="00D75451"/>
    <w:rsid w:val="00D77659"/>
    <w:rsid w:val="00D80A49"/>
    <w:rsid w:val="00D8182C"/>
    <w:rsid w:val="00D82CF9"/>
    <w:rsid w:val="00D91A5D"/>
    <w:rsid w:val="00D91AE9"/>
    <w:rsid w:val="00D91FA8"/>
    <w:rsid w:val="00DB3FBE"/>
    <w:rsid w:val="00DB669F"/>
    <w:rsid w:val="00DB70B0"/>
    <w:rsid w:val="00DC0DEA"/>
    <w:rsid w:val="00DC148A"/>
    <w:rsid w:val="00DD0E27"/>
    <w:rsid w:val="00DD1CB4"/>
    <w:rsid w:val="00DD1E51"/>
    <w:rsid w:val="00DD32E4"/>
    <w:rsid w:val="00DD5486"/>
    <w:rsid w:val="00DE01FF"/>
    <w:rsid w:val="00DE111C"/>
    <w:rsid w:val="00E00F47"/>
    <w:rsid w:val="00E038B8"/>
    <w:rsid w:val="00E041C1"/>
    <w:rsid w:val="00E05B9E"/>
    <w:rsid w:val="00E06465"/>
    <w:rsid w:val="00E07DA1"/>
    <w:rsid w:val="00E12869"/>
    <w:rsid w:val="00E1326B"/>
    <w:rsid w:val="00E1345A"/>
    <w:rsid w:val="00E1511A"/>
    <w:rsid w:val="00E16F15"/>
    <w:rsid w:val="00E21388"/>
    <w:rsid w:val="00E24BCF"/>
    <w:rsid w:val="00E30E65"/>
    <w:rsid w:val="00E34049"/>
    <w:rsid w:val="00E36654"/>
    <w:rsid w:val="00E376FE"/>
    <w:rsid w:val="00E41270"/>
    <w:rsid w:val="00E41F33"/>
    <w:rsid w:val="00E42DA8"/>
    <w:rsid w:val="00E4453F"/>
    <w:rsid w:val="00E52B0E"/>
    <w:rsid w:val="00E532DC"/>
    <w:rsid w:val="00E53863"/>
    <w:rsid w:val="00E55086"/>
    <w:rsid w:val="00E57DF6"/>
    <w:rsid w:val="00E62689"/>
    <w:rsid w:val="00E81A29"/>
    <w:rsid w:val="00E834AE"/>
    <w:rsid w:val="00E83DF6"/>
    <w:rsid w:val="00E84197"/>
    <w:rsid w:val="00E87A10"/>
    <w:rsid w:val="00E938DC"/>
    <w:rsid w:val="00E966CD"/>
    <w:rsid w:val="00E967B4"/>
    <w:rsid w:val="00EA00DE"/>
    <w:rsid w:val="00EA1817"/>
    <w:rsid w:val="00EB49C8"/>
    <w:rsid w:val="00EB7D19"/>
    <w:rsid w:val="00EC111E"/>
    <w:rsid w:val="00EC119E"/>
    <w:rsid w:val="00EC6CBB"/>
    <w:rsid w:val="00ED457F"/>
    <w:rsid w:val="00ED4D1C"/>
    <w:rsid w:val="00EE0EB0"/>
    <w:rsid w:val="00EE2930"/>
    <w:rsid w:val="00EE4EE6"/>
    <w:rsid w:val="00EE7494"/>
    <w:rsid w:val="00EE76F8"/>
    <w:rsid w:val="00EE7AD1"/>
    <w:rsid w:val="00EF1506"/>
    <w:rsid w:val="00EF7CBF"/>
    <w:rsid w:val="00F01608"/>
    <w:rsid w:val="00F01D6A"/>
    <w:rsid w:val="00F040B9"/>
    <w:rsid w:val="00F07797"/>
    <w:rsid w:val="00F10237"/>
    <w:rsid w:val="00F205F7"/>
    <w:rsid w:val="00F226FF"/>
    <w:rsid w:val="00F261BE"/>
    <w:rsid w:val="00F345D3"/>
    <w:rsid w:val="00F3745E"/>
    <w:rsid w:val="00F51165"/>
    <w:rsid w:val="00F52BF5"/>
    <w:rsid w:val="00F539D5"/>
    <w:rsid w:val="00F5631F"/>
    <w:rsid w:val="00F57602"/>
    <w:rsid w:val="00F65201"/>
    <w:rsid w:val="00F7454A"/>
    <w:rsid w:val="00F87074"/>
    <w:rsid w:val="00F87368"/>
    <w:rsid w:val="00F87A21"/>
    <w:rsid w:val="00F94955"/>
    <w:rsid w:val="00F97541"/>
    <w:rsid w:val="00F9783D"/>
    <w:rsid w:val="00FA0F54"/>
    <w:rsid w:val="00FA3D3A"/>
    <w:rsid w:val="00FA4E31"/>
    <w:rsid w:val="00FB16DE"/>
    <w:rsid w:val="00FB4357"/>
    <w:rsid w:val="00FC0DEE"/>
    <w:rsid w:val="00FC1274"/>
    <w:rsid w:val="00FC15D5"/>
    <w:rsid w:val="00FC30AA"/>
    <w:rsid w:val="00FD0A59"/>
    <w:rsid w:val="00FD60EC"/>
    <w:rsid w:val="00FD6858"/>
    <w:rsid w:val="00FD6CB4"/>
    <w:rsid w:val="00FE3601"/>
    <w:rsid w:val="00FE6226"/>
    <w:rsid w:val="00FE6803"/>
    <w:rsid w:val="00FF089C"/>
    <w:rsid w:val="00FF3694"/>
    <w:rsid w:val="00FF42FA"/>
    <w:rsid w:val="00FF5DBE"/>
    <w:rsid w:val="00FF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E48BF"/>
  <w15:chartTrackingRefBased/>
  <w15:docId w15:val="{48005388-F5CB-7540-91E0-10048AA45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EED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938D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38DC"/>
    <w:rPr>
      <w:rFonts w:ascii="宋体" w:eastAsia="宋体" w:hAnsi="宋体" w:cs="宋体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8</Pages>
  <Words>589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j</dc:creator>
  <cp:keywords/>
  <dc:description/>
  <cp:lastModifiedBy>yjj</cp:lastModifiedBy>
  <cp:revision>59</cp:revision>
  <dcterms:created xsi:type="dcterms:W3CDTF">2025-06-22T13:35:00Z</dcterms:created>
  <dcterms:modified xsi:type="dcterms:W3CDTF">2025-11-18T06:39:00Z</dcterms:modified>
</cp:coreProperties>
</file>